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36B1F0" w14:textId="09A6B628" w:rsidR="002A4F2E" w:rsidRPr="00447B3A" w:rsidRDefault="00447B3A" w:rsidP="002A4F2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47B3A">
        <w:rPr>
          <w:rFonts w:ascii="Times New Roman" w:hAnsi="Times New Roman" w:cs="Times New Roman"/>
          <w:b/>
          <w:bCs/>
          <w:sz w:val="28"/>
          <w:szCs w:val="28"/>
        </w:rPr>
        <w:t>Additional file 1</w:t>
      </w:r>
    </w:p>
    <w:p w14:paraId="33E446C5" w14:textId="77777777" w:rsidR="002A4F2E" w:rsidRPr="00447B3A" w:rsidRDefault="002A4F2E" w:rsidP="00E019E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C4B0C33" w14:textId="77777777" w:rsidR="004855AA" w:rsidRPr="00447B3A" w:rsidRDefault="004855AA" w:rsidP="004855AA">
      <w:pPr>
        <w:spacing w:before="15" w:line="480" w:lineRule="auto"/>
        <w:jc w:val="center"/>
        <w:rPr>
          <w:rFonts w:ascii="Times New Roman" w:eastAsia="Malgun Gothic" w:hAnsi="Times New Roman" w:cs="Times New Roman"/>
          <w:b/>
          <w:bCs/>
          <w:sz w:val="28"/>
          <w:szCs w:val="28"/>
        </w:rPr>
      </w:pPr>
      <w:r w:rsidRPr="00447B3A">
        <w:rPr>
          <w:rFonts w:ascii="Times New Roman" w:hAnsi="Times New Roman" w:cs="Times New Roman"/>
          <w:b/>
          <w:bCs/>
          <w:sz w:val="28"/>
          <w:szCs w:val="28"/>
        </w:rPr>
        <w:t xml:space="preserve">Isopropanol Biosynthesis from Crude </w:t>
      </w:r>
      <w:bookmarkStart w:id="0" w:name="_GoBack"/>
      <w:bookmarkEnd w:id="0"/>
      <w:r w:rsidRPr="00447B3A">
        <w:rPr>
          <w:rFonts w:ascii="Times New Roman" w:hAnsi="Times New Roman" w:cs="Times New Roman"/>
          <w:b/>
          <w:bCs/>
          <w:sz w:val="28"/>
          <w:szCs w:val="28"/>
        </w:rPr>
        <w:t xml:space="preserve">Glycerol using Fatty Acid Precursors via Engineered Oleaginous Yeast </w:t>
      </w:r>
      <w:r w:rsidRPr="00447B3A">
        <w:rPr>
          <w:rFonts w:ascii="Times New Roman" w:hAnsi="Times New Roman" w:cs="Times New Roman"/>
          <w:b/>
          <w:bCs/>
          <w:i/>
          <w:iCs/>
          <w:sz w:val="28"/>
          <w:szCs w:val="28"/>
        </w:rPr>
        <w:t>Yarrowia lipolytica</w:t>
      </w:r>
      <w:r w:rsidRPr="00447B3A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48055082" w14:textId="46E68751" w:rsidR="002A0A21" w:rsidRPr="00447B3A" w:rsidRDefault="002A0A21" w:rsidP="002A0A21">
      <w:pPr>
        <w:pStyle w:val="BodyText"/>
        <w:spacing w:line="480" w:lineRule="auto"/>
        <w:ind w:left="122"/>
        <w:jc w:val="center"/>
        <w:rPr>
          <w:rFonts w:cs="Times New Roman"/>
          <w:position w:val="7"/>
          <w:sz w:val="24"/>
          <w:szCs w:val="24"/>
        </w:rPr>
      </w:pPr>
      <w:r w:rsidRPr="00447B3A">
        <w:rPr>
          <w:rFonts w:cs="Times New Roman"/>
          <w:position w:val="7"/>
          <w:sz w:val="24"/>
          <w:szCs w:val="24"/>
        </w:rPr>
        <w:t xml:space="preserve">Xiaoyu Shi </w:t>
      </w:r>
      <w:r w:rsidR="00124D8F" w:rsidRPr="00447B3A">
        <w:rPr>
          <w:rFonts w:cs="Times New Roman"/>
          <w:position w:val="7"/>
          <w:sz w:val="24"/>
          <w:szCs w:val="24"/>
          <w:vertAlign w:val="superscript"/>
        </w:rPr>
        <w:t>1</w:t>
      </w:r>
      <w:r w:rsidRPr="00447B3A">
        <w:rPr>
          <w:rFonts w:cs="Times New Roman"/>
          <w:position w:val="7"/>
          <w:sz w:val="24"/>
          <w:szCs w:val="24"/>
        </w:rPr>
        <w:t xml:space="preserve">, Hyeon Min Park </w:t>
      </w:r>
      <w:r w:rsidR="00124D8F" w:rsidRPr="00447B3A">
        <w:rPr>
          <w:rFonts w:cs="Times New Roman"/>
          <w:position w:val="7"/>
          <w:sz w:val="24"/>
          <w:szCs w:val="24"/>
          <w:vertAlign w:val="superscript"/>
        </w:rPr>
        <w:t>1</w:t>
      </w:r>
      <w:r w:rsidRPr="00447B3A">
        <w:rPr>
          <w:rFonts w:cs="Times New Roman"/>
          <w:position w:val="7"/>
          <w:sz w:val="24"/>
          <w:szCs w:val="24"/>
        </w:rPr>
        <w:t>, Minhye Kim</w:t>
      </w:r>
      <w:r w:rsidR="00124D8F" w:rsidRPr="00447B3A">
        <w:rPr>
          <w:rFonts w:cs="Times New Roman"/>
          <w:position w:val="7"/>
          <w:sz w:val="24"/>
          <w:szCs w:val="24"/>
          <w:vertAlign w:val="superscript"/>
        </w:rPr>
        <w:t>1</w:t>
      </w:r>
      <w:r w:rsidRPr="00447B3A">
        <w:rPr>
          <w:rFonts w:cs="Times New Roman"/>
          <w:position w:val="7"/>
          <w:sz w:val="24"/>
          <w:szCs w:val="24"/>
        </w:rPr>
        <w:t>, Myeong-Eun Lee</w:t>
      </w:r>
      <w:r w:rsidR="00124D8F" w:rsidRPr="00447B3A">
        <w:rPr>
          <w:rFonts w:cs="Times New Roman"/>
          <w:position w:val="7"/>
          <w:sz w:val="24"/>
          <w:szCs w:val="24"/>
          <w:vertAlign w:val="superscript"/>
        </w:rPr>
        <w:t>1</w:t>
      </w:r>
      <w:r w:rsidRPr="00447B3A">
        <w:rPr>
          <w:rFonts w:cs="Times New Roman"/>
          <w:position w:val="7"/>
          <w:sz w:val="24"/>
          <w:szCs w:val="24"/>
        </w:rPr>
        <w:t>,</w:t>
      </w:r>
      <w:r w:rsidRPr="00447B3A">
        <w:rPr>
          <w:rFonts w:eastAsiaTheme="minorEastAsia" w:cs="Times New Roman"/>
          <w:position w:val="7"/>
          <w:sz w:val="24"/>
          <w:szCs w:val="24"/>
          <w:lang w:eastAsia="zh-CN"/>
        </w:rPr>
        <w:t xml:space="preserve"> </w:t>
      </w:r>
      <w:r w:rsidRPr="00447B3A">
        <w:rPr>
          <w:rFonts w:cs="Times New Roman"/>
          <w:position w:val="7"/>
          <w:sz w:val="24"/>
          <w:szCs w:val="24"/>
        </w:rPr>
        <w:t>Wu-Young Jeong</w:t>
      </w:r>
      <w:r w:rsidR="00124D8F" w:rsidRPr="00447B3A">
        <w:rPr>
          <w:rFonts w:cs="Times New Roman"/>
          <w:position w:val="7"/>
          <w:sz w:val="24"/>
          <w:szCs w:val="24"/>
          <w:vertAlign w:val="superscript"/>
        </w:rPr>
        <w:t>1</w:t>
      </w:r>
      <w:r w:rsidRPr="00447B3A">
        <w:rPr>
          <w:rFonts w:cs="Times New Roman"/>
          <w:position w:val="7"/>
          <w:sz w:val="24"/>
          <w:szCs w:val="24"/>
        </w:rPr>
        <w:t>, Joonhee Chang</w:t>
      </w:r>
      <w:r w:rsidR="00124D8F" w:rsidRPr="00447B3A">
        <w:rPr>
          <w:rFonts w:cs="Times New Roman"/>
          <w:position w:val="7"/>
          <w:sz w:val="24"/>
          <w:szCs w:val="24"/>
          <w:vertAlign w:val="superscript"/>
        </w:rPr>
        <w:t>1</w:t>
      </w:r>
      <w:r w:rsidRPr="00447B3A">
        <w:rPr>
          <w:rFonts w:cs="Times New Roman"/>
          <w:position w:val="7"/>
          <w:sz w:val="24"/>
          <w:szCs w:val="24"/>
        </w:rPr>
        <w:t>,</w:t>
      </w:r>
      <w:r w:rsidRPr="00447B3A">
        <w:rPr>
          <w:rFonts w:eastAsiaTheme="minorEastAsia" w:cs="Times New Roman"/>
          <w:position w:val="7"/>
          <w:sz w:val="24"/>
          <w:szCs w:val="24"/>
          <w:lang w:eastAsia="zh-CN"/>
        </w:rPr>
        <w:t xml:space="preserve"> </w:t>
      </w:r>
      <w:r w:rsidRPr="00447B3A">
        <w:rPr>
          <w:rFonts w:cs="Times New Roman"/>
          <w:position w:val="7"/>
          <w:sz w:val="24"/>
          <w:szCs w:val="24"/>
        </w:rPr>
        <w:t>Byeong-Hyeon Cho</w:t>
      </w:r>
      <w:r w:rsidR="00124D8F" w:rsidRPr="00447B3A">
        <w:rPr>
          <w:rFonts w:cs="Times New Roman"/>
          <w:position w:val="7"/>
          <w:sz w:val="24"/>
          <w:szCs w:val="24"/>
          <w:vertAlign w:val="superscript"/>
        </w:rPr>
        <w:t>1</w:t>
      </w:r>
      <w:r w:rsidRPr="00447B3A">
        <w:rPr>
          <w:rFonts w:cs="Times New Roman"/>
          <w:position w:val="7"/>
          <w:sz w:val="24"/>
          <w:szCs w:val="24"/>
        </w:rPr>
        <w:t xml:space="preserve"> and Sung Ok Han</w:t>
      </w:r>
      <w:r w:rsidR="00124D8F" w:rsidRPr="00447B3A">
        <w:rPr>
          <w:rFonts w:cs="Times New Roman"/>
          <w:position w:val="7"/>
          <w:sz w:val="24"/>
          <w:szCs w:val="24"/>
          <w:vertAlign w:val="superscript"/>
        </w:rPr>
        <w:t>1</w:t>
      </w:r>
      <w:r w:rsidRPr="00447B3A">
        <w:rPr>
          <w:rFonts w:cs="Times New Roman"/>
          <w:position w:val="7"/>
          <w:sz w:val="24"/>
          <w:szCs w:val="24"/>
          <w:vertAlign w:val="superscript"/>
        </w:rPr>
        <w:t>*</w:t>
      </w:r>
    </w:p>
    <w:p w14:paraId="0EEE5F60" w14:textId="3D38F7D3" w:rsidR="002A0A21" w:rsidRPr="00447B3A" w:rsidRDefault="00124D8F" w:rsidP="002A0A21">
      <w:pPr>
        <w:pStyle w:val="BodyText"/>
        <w:spacing w:line="480" w:lineRule="auto"/>
        <w:ind w:left="122"/>
        <w:jc w:val="both"/>
        <w:rPr>
          <w:rFonts w:cs="Times New Roman"/>
          <w:sz w:val="24"/>
          <w:szCs w:val="24"/>
        </w:rPr>
      </w:pPr>
      <w:bookmarkStart w:id="1" w:name="_Hlk69118648"/>
      <w:r w:rsidRPr="00447B3A">
        <w:rPr>
          <w:rFonts w:cs="Times New Roman"/>
          <w:position w:val="7"/>
          <w:sz w:val="24"/>
          <w:szCs w:val="24"/>
        </w:rPr>
        <w:t>1</w:t>
      </w:r>
      <w:r w:rsidR="002A0A21" w:rsidRPr="00447B3A">
        <w:rPr>
          <w:rFonts w:cs="Times New Roman"/>
          <w:sz w:val="24"/>
          <w:szCs w:val="24"/>
          <w:lang w:eastAsia="ko-KR"/>
        </w:rPr>
        <w:t xml:space="preserve"> </w:t>
      </w:r>
      <w:r w:rsidR="002A0A21" w:rsidRPr="00447B3A">
        <w:rPr>
          <w:rFonts w:cs="Times New Roman"/>
          <w:sz w:val="24"/>
          <w:szCs w:val="24"/>
        </w:rPr>
        <w:t>Department of Biotechnology, Korea University, Seoul 02841, Republic of Korea</w:t>
      </w:r>
    </w:p>
    <w:bookmarkEnd w:id="1"/>
    <w:p w14:paraId="69CD98AD" w14:textId="77777777" w:rsidR="002A0A21" w:rsidRPr="00447B3A" w:rsidRDefault="002A0A21" w:rsidP="002A0A21">
      <w:pPr>
        <w:spacing w:line="480" w:lineRule="auto"/>
        <w:ind w:firstLineChars="50" w:firstLine="120"/>
        <w:rPr>
          <w:rFonts w:ascii="Times New Roman" w:hAnsi="Times New Roman" w:cs="Times New Roman"/>
        </w:rPr>
      </w:pPr>
      <w:r w:rsidRPr="00447B3A">
        <w:rPr>
          <w:rFonts w:ascii="Times New Roman" w:hAnsi="Times New Roman" w:cs="Times New Roman"/>
          <w:sz w:val="24"/>
          <w:szCs w:val="24"/>
        </w:rPr>
        <w:t>* Corresponding author</w:t>
      </w:r>
    </w:p>
    <w:p w14:paraId="612A5E78" w14:textId="0FEF0F3E" w:rsidR="00BD578D" w:rsidRPr="00447B3A" w:rsidRDefault="00BD578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447B3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F7D3D8F" w14:textId="1D74C1AC" w:rsidR="00085E35" w:rsidRPr="00447B3A" w:rsidRDefault="00085E35" w:rsidP="00085E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7B3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bookmarkStart w:id="2" w:name="_Hlk98428613"/>
      <w:r w:rsidRPr="00447B3A">
        <w:rPr>
          <w:rFonts w:ascii="Times New Roman" w:hAnsi="Times New Roman" w:cs="Times New Roman"/>
          <w:b/>
          <w:bCs/>
          <w:sz w:val="24"/>
          <w:szCs w:val="24"/>
        </w:rPr>
        <w:t xml:space="preserve">Heterologous genes, strains, plasmids, and primers used in this study. </w:t>
      </w:r>
      <w:bookmarkEnd w:id="2"/>
    </w:p>
    <w:tbl>
      <w:tblPr>
        <w:tblW w:w="96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992"/>
        <w:gridCol w:w="3261"/>
        <w:gridCol w:w="4110"/>
      </w:tblGrid>
      <w:tr w:rsidR="00447B3A" w:rsidRPr="00447B3A" w14:paraId="0D214187" w14:textId="77777777" w:rsidTr="000C413F">
        <w:trPr>
          <w:trHeight w:hRule="exact" w:val="51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827AC" w14:textId="12AAD268" w:rsidR="00085E35" w:rsidRPr="00447B3A" w:rsidRDefault="000C413F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hAnsi="Times New Roman" w:cs="Times New Roman"/>
                <w:b/>
                <w:bCs/>
              </w:rPr>
              <w:t>G</w:t>
            </w:r>
            <w:r w:rsidR="009E570C" w:rsidRPr="00447B3A">
              <w:rPr>
                <w:rFonts w:ascii="Times New Roman" w:hAnsi="Times New Roman" w:cs="Times New Roman"/>
                <w:b/>
                <w:bCs/>
              </w:rPr>
              <w:t>enes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6AD93" w14:textId="77777777" w:rsidR="00085E35" w:rsidRPr="00447B3A" w:rsidRDefault="00085E35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hAnsi="Times New Roman" w:cs="Times New Roman"/>
                <w:b/>
                <w:bCs/>
              </w:rPr>
              <w:t>Protein name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DD42B" w14:textId="77777777" w:rsidR="00085E35" w:rsidRPr="00447B3A" w:rsidRDefault="00085E35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hAnsi="Times New Roman" w:cs="Times New Roman"/>
                <w:b/>
                <w:bCs/>
              </w:rPr>
              <w:t>Organism</w:t>
            </w:r>
          </w:p>
        </w:tc>
      </w:tr>
      <w:tr w:rsidR="00447B3A" w:rsidRPr="00447B3A" w14:paraId="28622D67" w14:textId="77777777" w:rsidTr="000C413F">
        <w:trPr>
          <w:trHeight w:hRule="exact" w:val="510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DB8B98" w14:textId="77777777" w:rsidR="00085E35" w:rsidRPr="00447B3A" w:rsidRDefault="00085E35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hAnsi="Times New Roman" w:cs="Times New Roman"/>
              </w:rPr>
              <w:t>thl</w:t>
            </w:r>
          </w:p>
        </w:tc>
        <w:tc>
          <w:tcPr>
            <w:tcW w:w="425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71EDC" w14:textId="77777777" w:rsidR="00085E35" w:rsidRPr="00447B3A" w:rsidRDefault="00085E35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hAnsi="Times New Roman" w:cs="Times New Roman"/>
              </w:rPr>
              <w:t>acetyl-coenzyme A acetyltransferase</w:t>
            </w:r>
          </w:p>
        </w:tc>
        <w:tc>
          <w:tcPr>
            <w:tcW w:w="4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7B331" w14:textId="77777777" w:rsidR="00085E35" w:rsidRPr="00447B3A" w:rsidRDefault="00085E35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hAnsi="Times New Roman" w:cs="Times New Roman"/>
                <w:i/>
                <w:iCs/>
              </w:rPr>
              <w:t xml:space="preserve">Clostridium acetobutylicum </w:t>
            </w:r>
            <w:r w:rsidRPr="00447B3A">
              <w:rPr>
                <w:rFonts w:ascii="Times New Roman" w:hAnsi="Times New Roman" w:cs="Times New Roman"/>
              </w:rPr>
              <w:t xml:space="preserve">ATCC 842 </w:t>
            </w:r>
          </w:p>
        </w:tc>
      </w:tr>
      <w:tr w:rsidR="00447B3A" w:rsidRPr="00447B3A" w14:paraId="0190573E" w14:textId="77777777" w:rsidTr="000C413F">
        <w:trPr>
          <w:trHeight w:hRule="exact" w:val="5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490A6" w14:textId="77777777" w:rsidR="00085E35" w:rsidRPr="00447B3A" w:rsidRDefault="00085E35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hAnsi="Times New Roman" w:cs="Times New Roman"/>
              </w:rPr>
              <w:t>nphT7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E0E0A" w14:textId="77777777" w:rsidR="00085E35" w:rsidRPr="00447B3A" w:rsidRDefault="00085E35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hAnsi="Times New Roman" w:cs="Times New Roman"/>
              </w:rPr>
              <w:t>Acetoacetyl CoA synthas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CD7863" w14:textId="77777777" w:rsidR="00085E35" w:rsidRPr="00447B3A" w:rsidRDefault="00085E35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hAnsi="Times New Roman" w:cs="Times New Roman"/>
                <w:i/>
                <w:iCs/>
              </w:rPr>
              <w:t xml:space="preserve">Streptomyces sp. </w:t>
            </w:r>
            <w:r w:rsidRPr="00447B3A">
              <w:rPr>
                <w:rFonts w:ascii="Times New Roman" w:hAnsi="Times New Roman" w:cs="Times New Roman"/>
              </w:rPr>
              <w:t>(strain CL190)</w:t>
            </w:r>
          </w:p>
        </w:tc>
      </w:tr>
      <w:tr w:rsidR="00447B3A" w:rsidRPr="00447B3A" w14:paraId="7BE95A00" w14:textId="77777777" w:rsidTr="000C413F">
        <w:trPr>
          <w:trHeight w:hRule="exact" w:val="5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FA0DF" w14:textId="53CEAAF6" w:rsidR="00085E35" w:rsidRPr="00447B3A" w:rsidRDefault="00085E35" w:rsidP="000C413F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atoDA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B3917" w14:textId="77777777" w:rsidR="00085E35" w:rsidRPr="00447B3A" w:rsidRDefault="00085E35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hAnsi="Times New Roman" w:cs="Times New Roman"/>
              </w:rPr>
              <w:t>Acetate CoA-transferase subunit alpha/bet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A27E6" w14:textId="77777777" w:rsidR="00085E35" w:rsidRPr="00447B3A" w:rsidRDefault="00085E35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hAnsi="Times New Roman" w:cs="Times New Roman"/>
                <w:i/>
                <w:iCs/>
              </w:rPr>
              <w:t xml:space="preserve">Escherichia coli </w:t>
            </w:r>
            <w:r w:rsidRPr="00447B3A">
              <w:rPr>
                <w:rFonts w:ascii="Times New Roman" w:hAnsi="Times New Roman" w:cs="Times New Roman"/>
              </w:rPr>
              <w:t>(strain K12)</w:t>
            </w:r>
          </w:p>
        </w:tc>
      </w:tr>
      <w:tr w:rsidR="00447B3A" w:rsidRPr="00447B3A" w14:paraId="7E03C3AC" w14:textId="77777777" w:rsidTr="000C413F">
        <w:trPr>
          <w:trHeight w:hRule="exact" w:val="51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E9BB9" w14:textId="77777777" w:rsidR="00085E35" w:rsidRPr="00447B3A" w:rsidRDefault="00085E35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hAnsi="Times New Roman" w:cs="Times New Roman"/>
              </w:rPr>
              <w:t>adc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8ED70" w14:textId="77777777" w:rsidR="00085E35" w:rsidRPr="00447B3A" w:rsidRDefault="00085E35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hAnsi="Times New Roman" w:cs="Times New Roman"/>
              </w:rPr>
              <w:t xml:space="preserve">acetoacetyl-CoA transferase 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9A461" w14:textId="77777777" w:rsidR="00085E35" w:rsidRPr="00447B3A" w:rsidRDefault="00085E35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hAnsi="Times New Roman" w:cs="Times New Roman"/>
                <w:i/>
                <w:iCs/>
              </w:rPr>
              <w:t xml:space="preserve">Clostridium acetobutylicum </w:t>
            </w:r>
            <w:r w:rsidRPr="00447B3A">
              <w:rPr>
                <w:rFonts w:ascii="Times New Roman" w:hAnsi="Times New Roman" w:cs="Times New Roman"/>
              </w:rPr>
              <w:t xml:space="preserve">ATCC 842 </w:t>
            </w:r>
          </w:p>
        </w:tc>
      </w:tr>
      <w:tr w:rsidR="00447B3A" w:rsidRPr="00447B3A" w14:paraId="237BD2D8" w14:textId="77777777" w:rsidTr="000C413F">
        <w:trPr>
          <w:trHeight w:hRule="exact" w:val="51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6A4A7" w14:textId="77777777" w:rsidR="00085E35" w:rsidRPr="00447B3A" w:rsidRDefault="00085E35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hAnsi="Times New Roman" w:cs="Times New Roman"/>
              </w:rPr>
              <w:t>sadh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78E94" w14:textId="31090EA3" w:rsidR="00085E35" w:rsidRPr="00447B3A" w:rsidRDefault="00085E35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hAnsi="Times New Roman" w:cs="Times New Roman"/>
              </w:rPr>
              <w:t>NADP-dependent</w:t>
            </w:r>
            <w:r w:rsidR="009E570C" w:rsidRPr="00447B3A">
              <w:rPr>
                <w:rFonts w:ascii="Times New Roman" w:hAnsi="Times New Roman" w:cs="Times New Roman"/>
              </w:rPr>
              <w:t xml:space="preserve"> </w:t>
            </w:r>
            <w:r w:rsidRPr="00447B3A">
              <w:rPr>
                <w:rFonts w:ascii="Times New Roman" w:hAnsi="Times New Roman" w:cs="Times New Roman"/>
              </w:rPr>
              <w:t>isopropanol dehydrogenase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5C3F8" w14:textId="77777777" w:rsidR="00085E35" w:rsidRPr="00447B3A" w:rsidRDefault="00085E35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hAnsi="Times New Roman" w:cs="Times New Roman"/>
                <w:i/>
                <w:iCs/>
              </w:rPr>
              <w:t xml:space="preserve">Clostridium beijerinckii </w:t>
            </w:r>
            <w:r w:rsidRPr="00447B3A">
              <w:rPr>
                <w:rFonts w:ascii="Times New Roman" w:hAnsi="Times New Roman" w:cs="Times New Roman"/>
              </w:rPr>
              <w:t>NRRL B593</w:t>
            </w:r>
          </w:p>
        </w:tc>
      </w:tr>
      <w:tr w:rsidR="00447B3A" w:rsidRPr="00447B3A" w14:paraId="6A23FB46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AC5B3A" w14:textId="1B3F326F" w:rsidR="009E570C" w:rsidRPr="00447B3A" w:rsidRDefault="000C413F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  <w:b/>
                <w:bCs/>
              </w:rPr>
              <w:t>S</w:t>
            </w:r>
            <w:r w:rsidR="009E570C" w:rsidRPr="00447B3A">
              <w:rPr>
                <w:rFonts w:ascii="Times New Roman" w:hAnsi="Times New Roman" w:cs="Times New Roman"/>
                <w:b/>
                <w:bCs/>
              </w:rPr>
              <w:t>train</w:t>
            </w:r>
          </w:p>
        </w:tc>
        <w:tc>
          <w:tcPr>
            <w:tcW w:w="73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349424" w14:textId="17E5AB65" w:rsidR="009E570C" w:rsidRPr="00447B3A" w:rsidRDefault="000C413F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  <w:b/>
                <w:bCs/>
              </w:rPr>
              <w:t>Relevant characteristics</w:t>
            </w:r>
          </w:p>
        </w:tc>
      </w:tr>
      <w:tr w:rsidR="00447B3A" w:rsidRPr="00447B3A" w14:paraId="628BD041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71ED83" w14:textId="69739C16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</w:rPr>
              <w:t>Yarrowia lipolytica</w:t>
            </w:r>
            <w:r w:rsidR="00922B63" w:rsidRPr="00447B3A">
              <w:rPr>
                <w:rFonts w:ascii="Times New Roman" w:hAnsi="Times New Roman" w:cs="Times New Roman"/>
              </w:rPr>
              <w:t xml:space="preserve"> Po1g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1796A" w14:textId="5019BAF7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</w:rPr>
              <w:t>Wild type</w:t>
            </w:r>
          </w:p>
        </w:tc>
      </w:tr>
      <w:tr w:rsidR="00447B3A" w:rsidRPr="00447B3A" w14:paraId="7E81BAFD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6AAAEE" w14:textId="06266C0D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</w:rPr>
              <w:t>YLIPA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2C172B" w14:textId="0B0BEBCB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  <w:i/>
                <w:iCs/>
              </w:rPr>
              <w:t xml:space="preserve">atoDA-adc-adh </w:t>
            </w:r>
            <w:r w:rsidRPr="00447B3A">
              <w:rPr>
                <w:rFonts w:ascii="Times New Roman" w:hAnsi="Times New Roman" w:cs="Times New Roman"/>
              </w:rPr>
              <w:t xml:space="preserve">integrated in </w:t>
            </w:r>
            <w:r w:rsidRPr="00447B3A">
              <w:rPr>
                <w:rFonts w:ascii="Times New Roman" w:hAnsi="Times New Roman" w:cs="Times New Roman"/>
                <w:i/>
                <w:iCs/>
              </w:rPr>
              <w:t xml:space="preserve">Yarrowia lipolytica </w:t>
            </w:r>
            <w:r w:rsidRPr="00447B3A">
              <w:rPr>
                <w:rFonts w:ascii="Times New Roman" w:hAnsi="Times New Roman" w:cs="Times New Roman"/>
              </w:rPr>
              <w:t>genome</w:t>
            </w:r>
          </w:p>
        </w:tc>
      </w:tr>
      <w:tr w:rsidR="00447B3A" w:rsidRPr="00447B3A" w14:paraId="4949549D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B18376" w14:textId="63617FA5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</w:rPr>
              <w:t>YLthlIPA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0D3223" w14:textId="2E6ABFEC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  <w:i/>
                <w:iCs/>
              </w:rPr>
              <w:t xml:space="preserve">thl-atoDA-adc-adh </w:t>
            </w:r>
            <w:r w:rsidRPr="00447B3A">
              <w:rPr>
                <w:rFonts w:ascii="Times New Roman" w:hAnsi="Times New Roman" w:cs="Times New Roman"/>
              </w:rPr>
              <w:t xml:space="preserve">integrated in </w:t>
            </w:r>
            <w:r w:rsidRPr="00447B3A">
              <w:rPr>
                <w:rFonts w:ascii="Times New Roman" w:hAnsi="Times New Roman" w:cs="Times New Roman"/>
                <w:i/>
                <w:iCs/>
              </w:rPr>
              <w:t xml:space="preserve">Yarrowia lipolytica </w:t>
            </w:r>
            <w:r w:rsidRPr="00447B3A">
              <w:rPr>
                <w:rFonts w:ascii="Times New Roman" w:hAnsi="Times New Roman" w:cs="Times New Roman"/>
              </w:rPr>
              <w:t>genome</w:t>
            </w:r>
          </w:p>
        </w:tc>
      </w:tr>
      <w:tr w:rsidR="00447B3A" w:rsidRPr="00447B3A" w14:paraId="75D7D6EA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7BF93E" w14:textId="5051988D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</w:rPr>
              <w:t>YLnphT7IPA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15868F" w14:textId="65562E90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  <w:i/>
                <w:iCs/>
              </w:rPr>
              <w:t xml:space="preserve">nphT7-atoDA-adc-adh </w:t>
            </w:r>
            <w:r w:rsidRPr="00447B3A">
              <w:rPr>
                <w:rFonts w:ascii="Times New Roman" w:hAnsi="Times New Roman" w:cs="Times New Roman"/>
              </w:rPr>
              <w:t xml:space="preserve">integrated in </w:t>
            </w:r>
            <w:r w:rsidRPr="00447B3A">
              <w:rPr>
                <w:rFonts w:ascii="Times New Roman" w:hAnsi="Times New Roman" w:cs="Times New Roman"/>
                <w:i/>
                <w:iCs/>
              </w:rPr>
              <w:t xml:space="preserve">Yarrowia lipolytica </w:t>
            </w:r>
            <w:r w:rsidRPr="00447B3A">
              <w:rPr>
                <w:rFonts w:ascii="Times New Roman" w:hAnsi="Times New Roman" w:cs="Times New Roman"/>
              </w:rPr>
              <w:t>genome</w:t>
            </w:r>
          </w:p>
        </w:tc>
      </w:tr>
      <w:tr w:rsidR="00447B3A" w:rsidRPr="00447B3A" w14:paraId="586235DB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1D84D3" w14:textId="3645463F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  <w:b/>
                <w:bCs/>
              </w:rPr>
              <w:t>Plasmid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7D563C" w14:textId="60ED0A4C" w:rsidR="009E570C" w:rsidRPr="00447B3A" w:rsidRDefault="000C413F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  <w:b/>
                <w:bCs/>
              </w:rPr>
              <w:t>Relevant characteristics</w:t>
            </w:r>
          </w:p>
        </w:tc>
      </w:tr>
      <w:tr w:rsidR="00447B3A" w:rsidRPr="00447B3A" w14:paraId="723CEA0B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CD20DE" w14:textId="1AA4A300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</w:rPr>
              <w:t>pSPG1-atoDA-adh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729EA5" w14:textId="390DEEBF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</w:rPr>
              <w:t>P</w:t>
            </w:r>
            <w:r w:rsidRPr="00447B3A">
              <w:rPr>
                <w:rFonts w:ascii="Times New Roman" w:hAnsi="Times New Roman" w:cs="Times New Roman"/>
                <w:vertAlign w:val="subscript"/>
              </w:rPr>
              <w:t>TEF1</w:t>
            </w:r>
            <w:r w:rsidRPr="00447B3A">
              <w:rPr>
                <w:rFonts w:ascii="Times New Roman" w:hAnsi="Times New Roman" w:cs="Times New Roman"/>
              </w:rPr>
              <w:t>::atoDA,adh</w:t>
            </w:r>
          </w:p>
        </w:tc>
      </w:tr>
      <w:tr w:rsidR="00447B3A" w:rsidRPr="00447B3A" w14:paraId="114B30D0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C091ED" w14:textId="668CF49E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</w:rPr>
              <w:t>pYLEX1-atoDA-adh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AB077D" w14:textId="48914C6E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</w:rPr>
              <w:t>P</w:t>
            </w:r>
            <w:r w:rsidRPr="00447B3A">
              <w:rPr>
                <w:rFonts w:ascii="Times New Roman" w:hAnsi="Times New Roman" w:cs="Times New Roman"/>
                <w:vertAlign w:val="subscript"/>
              </w:rPr>
              <w:t>hp4d</w:t>
            </w:r>
            <w:r w:rsidRPr="00447B3A">
              <w:rPr>
                <w:rFonts w:ascii="Times New Roman" w:hAnsi="Times New Roman" w:cs="Times New Roman"/>
              </w:rPr>
              <w:t>::atoDA,adh</w:t>
            </w:r>
          </w:p>
        </w:tc>
      </w:tr>
      <w:tr w:rsidR="00447B3A" w:rsidRPr="00447B3A" w14:paraId="375F9294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7819A9" w14:textId="092DFB8B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</w:rPr>
              <w:t>pYLEX1IPA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7D4F7F" w14:textId="4417C655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</w:rPr>
              <w:t>P</w:t>
            </w:r>
            <w:r w:rsidRPr="00447B3A">
              <w:rPr>
                <w:rFonts w:ascii="Times New Roman" w:hAnsi="Times New Roman" w:cs="Times New Roman"/>
                <w:vertAlign w:val="subscript"/>
              </w:rPr>
              <w:t>hp4d</w:t>
            </w:r>
            <w:r w:rsidRPr="00447B3A">
              <w:rPr>
                <w:rFonts w:ascii="Times New Roman" w:hAnsi="Times New Roman" w:cs="Times New Roman"/>
              </w:rPr>
              <w:t>::atoDA,adc,adh</w:t>
            </w:r>
          </w:p>
        </w:tc>
      </w:tr>
      <w:tr w:rsidR="00447B3A" w:rsidRPr="00447B3A" w14:paraId="01641B73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F26DFF" w14:textId="5F20859E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</w:rPr>
              <w:t>pYLEX1THLIPA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298FF" w14:textId="7DB2D6F6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</w:rPr>
              <w:t>P</w:t>
            </w:r>
            <w:r w:rsidRPr="00447B3A">
              <w:rPr>
                <w:rFonts w:ascii="Times New Roman" w:hAnsi="Times New Roman" w:cs="Times New Roman"/>
                <w:vertAlign w:val="subscript"/>
              </w:rPr>
              <w:t>hp4d</w:t>
            </w:r>
            <w:r w:rsidRPr="00447B3A">
              <w:rPr>
                <w:rFonts w:ascii="Times New Roman" w:hAnsi="Times New Roman" w:cs="Times New Roman"/>
              </w:rPr>
              <w:t>::thl,atoDA,adc,adh</w:t>
            </w:r>
          </w:p>
        </w:tc>
      </w:tr>
      <w:tr w:rsidR="00447B3A" w:rsidRPr="00447B3A" w14:paraId="20D27F71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99EAF2" w14:textId="50ED9008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</w:rPr>
              <w:t>pYLEX1NPHT7IPA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D73328" w14:textId="44BB55B4" w:rsidR="009E570C" w:rsidRPr="00447B3A" w:rsidRDefault="009E570C" w:rsidP="000C413F">
            <w:pPr>
              <w:rPr>
                <w:rFonts w:ascii="Times New Roman" w:hAnsi="Times New Roman" w:cs="Times New Roman"/>
                <w:b/>
                <w:bCs/>
              </w:rPr>
            </w:pPr>
            <w:r w:rsidRPr="00447B3A">
              <w:rPr>
                <w:rFonts w:ascii="Times New Roman" w:hAnsi="Times New Roman" w:cs="Times New Roman"/>
              </w:rPr>
              <w:t>P</w:t>
            </w:r>
            <w:r w:rsidRPr="00447B3A">
              <w:rPr>
                <w:rFonts w:ascii="Times New Roman" w:hAnsi="Times New Roman" w:cs="Times New Roman"/>
                <w:vertAlign w:val="subscript"/>
              </w:rPr>
              <w:t>hp4d</w:t>
            </w:r>
            <w:r w:rsidRPr="00447B3A">
              <w:rPr>
                <w:rFonts w:ascii="Times New Roman" w:hAnsi="Times New Roman" w:cs="Times New Roman"/>
              </w:rPr>
              <w:t>::nphT7,atoDA,adc,adh</w:t>
            </w:r>
          </w:p>
        </w:tc>
      </w:tr>
      <w:tr w:rsidR="00447B3A" w:rsidRPr="00447B3A" w14:paraId="29F7D1A5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5AE31F" w14:textId="627E930E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b/>
                <w:bCs/>
                <w:lang w:eastAsia="zh-CN"/>
              </w:rPr>
              <w:t>Primer</w:t>
            </w:r>
            <w:r w:rsidR="000C413F" w:rsidRPr="00447B3A">
              <w:rPr>
                <w:rFonts w:ascii="Times New Roman" w:eastAsia="DengXian" w:hAnsi="Times New Roman" w:cs="Times New Roman"/>
                <w:b/>
                <w:bCs/>
                <w:lang w:eastAsia="zh-CN"/>
              </w:rPr>
              <w:t>s</w:t>
            </w:r>
          </w:p>
        </w:tc>
        <w:tc>
          <w:tcPr>
            <w:tcW w:w="737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C7D309" w14:textId="77777777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</w:p>
        </w:tc>
      </w:tr>
      <w:tr w:rsidR="00447B3A" w:rsidRPr="00447B3A" w14:paraId="21E1E8A7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CEF73B" w14:textId="131C4D8B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SpeI_atoDA_F</w:t>
            </w:r>
          </w:p>
        </w:tc>
        <w:tc>
          <w:tcPr>
            <w:tcW w:w="73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EF92DD" w14:textId="3FD7914E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GCGCACTAGTATGAAAACAAAATTGATGACAT</w:t>
            </w:r>
          </w:p>
        </w:tc>
      </w:tr>
      <w:tr w:rsidR="00447B3A" w:rsidRPr="00447B3A" w14:paraId="0D5CFA55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45C15B" w14:textId="4BEE45EF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ClaI_atoDA_R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17C13C" w14:textId="0EFDD18C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TTTAATCGATTCATAAATCACCCCG</w:t>
            </w:r>
          </w:p>
        </w:tc>
      </w:tr>
      <w:tr w:rsidR="00447B3A" w:rsidRPr="00447B3A" w14:paraId="283800E0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1E2A31" w14:textId="3A5C94AB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Sac1_adh_F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458CD2" w14:textId="0CC02F6D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GCAGAGCTCATGAAAGGATTTGCTATGCT</w:t>
            </w:r>
          </w:p>
        </w:tc>
      </w:tr>
      <w:tr w:rsidR="00447B3A" w:rsidRPr="00447B3A" w14:paraId="45670A11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75AFC6" w14:textId="43E83121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lastRenderedPageBreak/>
              <w:t xml:space="preserve">Pac1_adh_R 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E51BC4" w14:textId="3DB1923C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CTTAATTAATTACAGGATAACCACTGCCTT</w:t>
            </w:r>
          </w:p>
        </w:tc>
      </w:tr>
      <w:tr w:rsidR="00447B3A" w:rsidRPr="00447B3A" w14:paraId="2CE989AA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96714B" w14:textId="6043DA11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 xml:space="preserve">PmeI_atoDAadh_F 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8503A3" w14:textId="2611A8F3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GCGCCACGTGATGAAAACAAAATTGATGACAT</w:t>
            </w:r>
          </w:p>
        </w:tc>
      </w:tr>
      <w:tr w:rsidR="00447B3A" w:rsidRPr="00447B3A" w14:paraId="6D1B42E1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85C1C7" w14:textId="0E8B45E7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 xml:space="preserve">BamHI_atoDAadh_R 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67AB16" w14:textId="1005574F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TAAGGATCCTTACAGGATAACCACTGCCTT</w:t>
            </w:r>
          </w:p>
        </w:tc>
      </w:tr>
      <w:tr w:rsidR="00447B3A" w:rsidRPr="00447B3A" w14:paraId="69900E5E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4AD67D" w14:textId="37F32181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Xcm1_adc_F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35425" w14:textId="0559275C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ATCCAGTCCGACTCTGGATGTTAAAGGATGAAGTAATTAAACAAATTAGCAC</w:t>
            </w:r>
          </w:p>
        </w:tc>
      </w:tr>
      <w:tr w:rsidR="00447B3A" w:rsidRPr="00447B3A" w14:paraId="28D4DA17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B0F228" w14:textId="4847B190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 xml:space="preserve">Kpn1_adc_R 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46CA8A" w14:textId="0173C38C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CCGGTACCTTACTTAAGATAATCATATATAACTTCAGCTCTAGGC</w:t>
            </w:r>
          </w:p>
        </w:tc>
      </w:tr>
      <w:tr w:rsidR="00447B3A" w:rsidRPr="00447B3A" w14:paraId="62350568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DA4533" w14:textId="51218A5B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Gibson_thl_F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9DAE4F" w14:textId="0EC59D41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TACAACCACACACATCCACAATGAAAGAAGTTGTAATAG</w:t>
            </w:r>
          </w:p>
        </w:tc>
      </w:tr>
      <w:tr w:rsidR="00447B3A" w:rsidRPr="00447B3A" w14:paraId="62026837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E09FD5" w14:textId="4E2E7D89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Gibson_thl_R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60A763" w14:textId="6892D013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CAATTTTGTTTTCATCACCTAGCACTTTTCTAGCAATA</w:t>
            </w:r>
          </w:p>
        </w:tc>
      </w:tr>
      <w:tr w:rsidR="00447B3A" w:rsidRPr="00447B3A" w14:paraId="79BE15F7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5005EB" w14:textId="63456AE7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Gibson_nphT7_F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FFE9ED" w14:textId="7922FF60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TACAACCACACACATCCACAATGACGGATGTTCGATTCC</w:t>
            </w:r>
          </w:p>
        </w:tc>
      </w:tr>
      <w:tr w:rsidR="009E570C" w:rsidRPr="00447B3A" w14:paraId="61090F2B" w14:textId="77777777" w:rsidTr="00BD578D">
        <w:trPr>
          <w:trHeight w:hRule="exact" w:val="510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B65DCB" w14:textId="4EABEF73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 xml:space="preserve">Gibson_nphT7_R 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38F482" w14:textId="350DE612" w:rsidR="009E570C" w:rsidRPr="00447B3A" w:rsidRDefault="009E570C" w:rsidP="000C413F">
            <w:pPr>
              <w:rPr>
                <w:rFonts w:ascii="Times New Roman" w:hAnsi="Times New Roman" w:cs="Times New Roma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CAATTTTGTTTTCATCACCTACCACTCGATAAGTGCG</w:t>
            </w:r>
          </w:p>
        </w:tc>
      </w:tr>
    </w:tbl>
    <w:p w14:paraId="12454605" w14:textId="01996075" w:rsidR="00BD578D" w:rsidRPr="00447B3A" w:rsidRDefault="00BD578D"/>
    <w:p w14:paraId="74161AC7" w14:textId="1218B431" w:rsidR="00BD578D" w:rsidRPr="00447B3A" w:rsidRDefault="00BD578D">
      <w:pPr>
        <w:widowControl/>
        <w:wordWrap/>
        <w:autoSpaceDE/>
        <w:autoSpaceDN/>
      </w:pPr>
      <w:r w:rsidRPr="00447B3A">
        <w:br w:type="page"/>
      </w:r>
    </w:p>
    <w:p w14:paraId="02F3685F" w14:textId="183E1D24" w:rsidR="00B85BAB" w:rsidRPr="00447B3A" w:rsidRDefault="00B85BAB" w:rsidP="00B85BAB">
      <w:pPr>
        <w:rPr>
          <w:rFonts w:ascii="Times New Roman" w:eastAsia="DengXian" w:hAnsi="Times New Roman" w:cs="Times New Roman"/>
          <w:b/>
          <w:bCs/>
          <w:lang w:eastAsia="zh-CN"/>
        </w:rPr>
      </w:pPr>
      <w:r w:rsidRPr="00447B3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Pr="00447B3A">
        <w:rPr>
          <w:rFonts w:ascii="Times New Roman" w:hAnsi="Times New Roman" w:cs="Times New Roman"/>
          <w:b/>
          <w:bCs/>
          <w:sz w:val="24"/>
          <w:szCs w:val="24"/>
        </w:rPr>
        <w:t>2. Synthesized gene sequenc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7512"/>
      </w:tblGrid>
      <w:tr w:rsidR="00447B3A" w:rsidRPr="00447B3A" w14:paraId="6096A4E7" w14:textId="77777777" w:rsidTr="00A57AA3">
        <w:trPr>
          <w:jc w:val="center"/>
        </w:trPr>
        <w:tc>
          <w:tcPr>
            <w:tcW w:w="1838" w:type="dxa"/>
            <w:vAlign w:val="center"/>
          </w:tcPr>
          <w:p w14:paraId="4EF7A747" w14:textId="77777777" w:rsidR="00B85BAB" w:rsidRPr="00447B3A" w:rsidRDefault="00B85BAB" w:rsidP="00A57AA3">
            <w:pPr>
              <w:rPr>
                <w:rFonts w:ascii="Times New Roman" w:hAnsi="Times New Roman" w:cs="Times New Roman"/>
                <w:szCs w:val="20"/>
              </w:rPr>
            </w:pPr>
            <w:r w:rsidRPr="00447B3A">
              <w:rPr>
                <w:rFonts w:ascii="Times New Roman" w:eastAsia="Calibri" w:hAnsi="Times New Roman" w:cs="Times New Roman"/>
                <w:szCs w:val="20"/>
              </w:rPr>
              <w:t>Gene</w:t>
            </w:r>
          </w:p>
        </w:tc>
        <w:tc>
          <w:tcPr>
            <w:tcW w:w="7512" w:type="dxa"/>
            <w:vAlign w:val="center"/>
          </w:tcPr>
          <w:p w14:paraId="0DD9336D" w14:textId="77777777" w:rsidR="00B85BAB" w:rsidRPr="00447B3A" w:rsidRDefault="00B85BAB" w:rsidP="00A57AA3">
            <w:pPr>
              <w:rPr>
                <w:rFonts w:ascii="Times New Roman" w:hAnsi="Times New Roman" w:cs="Times New Roman"/>
                <w:szCs w:val="20"/>
              </w:rPr>
            </w:pPr>
            <w:r w:rsidRPr="00447B3A">
              <w:rPr>
                <w:rFonts w:ascii="Times New Roman" w:eastAsia="Calibri" w:hAnsi="Times New Roman" w:cs="Times New Roman"/>
                <w:szCs w:val="20"/>
              </w:rPr>
              <w:t>Sequence</w:t>
            </w:r>
          </w:p>
        </w:tc>
      </w:tr>
      <w:tr w:rsidR="00447B3A" w:rsidRPr="00447B3A" w14:paraId="1234FC58" w14:textId="77777777" w:rsidTr="00A57AA3">
        <w:trPr>
          <w:trHeight w:val="772"/>
          <w:jc w:val="center"/>
        </w:trPr>
        <w:tc>
          <w:tcPr>
            <w:tcW w:w="1838" w:type="dxa"/>
            <w:vAlign w:val="center"/>
          </w:tcPr>
          <w:p w14:paraId="0E4116A0" w14:textId="77777777" w:rsidR="00B85BAB" w:rsidRPr="00447B3A" w:rsidRDefault="00B85BAB" w:rsidP="00A57AA3">
            <w:pPr>
              <w:rPr>
                <w:rFonts w:ascii="Times New Roman" w:hAnsi="Times New Roman" w:cs="Times New Roman"/>
                <w:szCs w:val="20"/>
              </w:rPr>
            </w:pPr>
            <w:r w:rsidRPr="00447B3A">
              <w:rPr>
                <w:rFonts w:ascii="Times New Roman" w:eastAsia="Calibri" w:hAnsi="Times New Roman" w:cs="Times New Roman"/>
                <w:szCs w:val="20"/>
              </w:rPr>
              <w:t>Acetoacetyl-CoA synthase</w:t>
            </w:r>
          </w:p>
        </w:tc>
        <w:tc>
          <w:tcPr>
            <w:tcW w:w="7512" w:type="dxa"/>
            <w:vAlign w:val="center"/>
          </w:tcPr>
          <w:p w14:paraId="720DB065" w14:textId="77777777" w:rsidR="00B85BAB" w:rsidRPr="00447B3A" w:rsidRDefault="00B85BAB" w:rsidP="00A57AA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47B3A">
              <w:rPr>
                <w:rFonts w:ascii="Times New Roman" w:hAnsi="Times New Roman" w:cs="Times New Roman"/>
              </w:rPr>
              <w:t>ATGACGGATGTTCGATTCCGAATTATTGGTACCGGTGCCTATGTTCCCGAACGAATCGTCTCTAATGACGAAGTGGGAGCACCTGCTGGCGTGGATGACGATTGGATTACAAGAAAGACAGGAATTAGACAACGGCGGTGGGCAGCTGACGATCAGGCAACGTCTGATCTTGCAACTGCCGCCGGTCGAGCAGCACTGAAGGCTGCTGGCATTACCCCTGAACAGCTTACTGTGATCGCAGTGGCCACTTCCACACCCGACAGACCCCAACCTCCTACGGCAGCTTACGTTCAACATCACCTCGGTGCTACTGGAACTGCCGCATTTGATGTCAACGCTGTGTGTTCCGGCACGGTCTTCGCCCTTTCCTCGGTGGCAGGTACGCTCGTCTATCGTGGAGGCTACGCCCTCGTCATTGGTGCCGACCTTTATTCGCGGATCCTGAACCCCGCAGATCGGAAGACCGTTGTGCTCTTTGGAGATGGTGCCGGTGCAATGGTCCTCGGCCCTACATCCACTGGAACTGGTCCTATTGTCCGTCGGGTCGCTCTCCACACCTTCGGAGGACTCACAGATCTGATTAGAGTGCCCGCCGGAGGTTCCCGTCAGCCTCTCGATACAGATGGACTCGATGCAGGTCTGCAGTATTTTGCAATGGATGGACGGGAAGTGCGACGGTTCGTTACTGAACATCTTCCTCAACTCATTAAAGGATTTCTGCATGAAGCAGGCGTTGATGCTGCCGACATTAGCCACTTCGTCCCCCATCAGGCAAATGGAGTTATGCTCGACGAGGTTTTTGGAGAGCTCCATCTTCCCAGAGCCACTATGCACCGGACCGTCGAGACTTATGGAAACACTGGAGCCGCATCGATCCCCATTACAATGGACGCTGCCGTTCGAGCTGGTTCCTTTCGTCCCGGCGAGCTGGTTCTTCTGGCTGGATTTGGTGGTGGCATGGCTGCCAGCTTCGCACTTATCGAGTGGTAG</w:t>
            </w:r>
          </w:p>
        </w:tc>
      </w:tr>
      <w:tr w:rsidR="00447B3A" w:rsidRPr="00447B3A" w14:paraId="728B08D2" w14:textId="77777777" w:rsidTr="00A57AA3">
        <w:trPr>
          <w:trHeight w:val="772"/>
          <w:jc w:val="center"/>
        </w:trPr>
        <w:tc>
          <w:tcPr>
            <w:tcW w:w="1838" w:type="dxa"/>
            <w:vAlign w:val="center"/>
          </w:tcPr>
          <w:p w14:paraId="15C173F1" w14:textId="77777777" w:rsidR="00B85BAB" w:rsidRPr="00447B3A" w:rsidRDefault="00B85BAB" w:rsidP="00A57AA3">
            <w:pPr>
              <w:rPr>
                <w:rFonts w:ascii="Times New Roman" w:eastAsia="Calibri" w:hAnsi="Times New Roman" w:cs="Times New Roman"/>
                <w:szCs w:val="20"/>
              </w:rPr>
            </w:pPr>
            <w:r w:rsidRPr="00447B3A">
              <w:rPr>
                <w:rFonts w:ascii="Times New Roman" w:eastAsia="Calibri" w:hAnsi="Times New Roman" w:cs="Times New Roman"/>
                <w:szCs w:val="20"/>
              </w:rPr>
              <w:t>Secondary alcohol dehydrogenase</w:t>
            </w:r>
          </w:p>
        </w:tc>
        <w:tc>
          <w:tcPr>
            <w:tcW w:w="7512" w:type="dxa"/>
            <w:vAlign w:val="center"/>
          </w:tcPr>
          <w:p w14:paraId="3989B254" w14:textId="77777777" w:rsidR="00B85BAB" w:rsidRPr="00447B3A" w:rsidRDefault="00B85BAB" w:rsidP="00A57AA3">
            <w:pPr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447B3A">
              <w:rPr>
                <w:rFonts w:ascii="Times New Roman" w:hAnsi="Times New Roman" w:cs="Times New Roman"/>
              </w:rPr>
              <w:t>ATGAAAGGATTTGCTATGCTAGGCATAAACAAGTTAGGTTGGATCGAAAAGGAACGTCCGGTAGCAGGAAGTTATGACGCAATTGTTAGACCATTGGCAGTGAGCCCATGTACATCAGACATACACACTGTGTTTGAGGGTGCACTGGGCGATAGAAAAAATATGATCTTAGGCCATGAAGCTGTCGGAGAAGTCGTGGAGGTTGGGAGTGAAGTCAAGGATTTTAAGCCAGGAGATAGAGTAATTGTTCCTTGTACTACCCCAGACTGGCGTAGTTTGGAGGTCCAAGCAGGGTTTCAACAACACTCCAATGGCATGTTGGCGGGGTGGAAGTTCTCTAATTTCAAAGATGGTGTTTTTGGTGAGTATTTCCACGTCAATGATGCGGATATGAATTTGGCGATCCTTCCTAAAGACATGCCGCTTGAAAATGCTGTTATGATTACTGATATGATGACCACGGGATTTCATGGGGCAGAACTTGCTGATATCCAAATGGGCTCATCTGTTGTAGTGATTGGTATAGGAGCTGTTGGCCTTATGGGTATCGCCGGGGCGAAGTTAAGGGGCGCTGGCCGTATAATAGGGGTAGGCTCTAGGCCCATTTGCGTTGAGGCTGCTAAGTTTTATGGAGCAACTGACATTCTTAATTACAAGAATGGTCATATAGTAGACCAAGTTATGAAGCTTACCAACGGTAAGGGTGTAGATAGGGTGATCATGGCGGGTGGAGGTAGCGAAACTTTAAGTCAGGCTGTATCTATGGTCAAGCCAGGAGGCATTATTAGCAACATAAACTATCATGGCTCCGGCGACGCGTTGTTAATTCCAAGAGTCGAGTGGGGTTGCGGGATGGCACACAAAACAATCAAAGGTGGATTGTGCCCCGGGGGCCGTCTACGTGCTGAGATGTTGCGTGATATGGTGGTCTATAATCGTGTCGATTTGAGTAAGTTAGTCACCCATGTGTACCATGGATTTGACCATATAGAAGAGGCACTGTTACTAATGAAGGACAAACCGAAAGATTTGATAAAGGCAGTGGTTATCCTGTAA</w:t>
            </w:r>
          </w:p>
        </w:tc>
      </w:tr>
    </w:tbl>
    <w:p w14:paraId="5ADE44FE" w14:textId="77777777" w:rsidR="00B85BAB" w:rsidRPr="00447B3A" w:rsidRDefault="00B85BAB" w:rsidP="00B85BAB">
      <w:pPr>
        <w:rPr>
          <w:rFonts w:ascii="Times New Roman" w:eastAsia="DengXian" w:hAnsi="Times New Roman" w:cs="Times New Roman"/>
          <w:lang w:eastAsia="zh-CN"/>
        </w:rPr>
      </w:pPr>
      <w:r w:rsidRPr="00447B3A">
        <w:rPr>
          <w:rFonts w:ascii="Times New Roman" w:eastAsia="DengXian" w:hAnsi="Times New Roman" w:cs="Times New Roman"/>
          <w:lang w:eastAsia="zh-CN"/>
        </w:rPr>
        <w:br w:type="page"/>
      </w:r>
    </w:p>
    <w:p w14:paraId="257ADBC9" w14:textId="38BB87EE" w:rsidR="008B2B83" w:rsidRPr="00447B3A" w:rsidRDefault="008B2B83" w:rsidP="00BD578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447B3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85BAB" w:rsidRPr="00447B3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47B3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3" w:name="_Hlk98428632"/>
      <w:r w:rsidRPr="00447B3A">
        <w:rPr>
          <w:rFonts w:ascii="Times New Roman" w:hAnsi="Times New Roman" w:cs="Times New Roman"/>
          <w:b/>
          <w:bCs/>
          <w:sz w:val="24"/>
          <w:szCs w:val="24"/>
        </w:rPr>
        <w:t>Level of factors chosen for the central composite design response surface methodology and ANOVA analysis of the model obtained for optimal medium</w:t>
      </w:r>
      <w:bookmarkEnd w:id="3"/>
    </w:p>
    <w:tbl>
      <w:tblPr>
        <w:tblW w:w="1020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7"/>
        <w:gridCol w:w="515"/>
        <w:gridCol w:w="1284"/>
        <w:gridCol w:w="516"/>
        <w:gridCol w:w="667"/>
        <w:gridCol w:w="184"/>
        <w:gridCol w:w="1120"/>
        <w:gridCol w:w="297"/>
        <w:gridCol w:w="944"/>
        <w:gridCol w:w="190"/>
        <w:gridCol w:w="1071"/>
        <w:gridCol w:w="630"/>
        <w:gridCol w:w="426"/>
        <w:gridCol w:w="1275"/>
      </w:tblGrid>
      <w:tr w:rsidR="00447B3A" w:rsidRPr="00447B3A" w14:paraId="542FE281" w14:textId="77777777" w:rsidTr="0002094D">
        <w:trPr>
          <w:trHeight w:val="173"/>
        </w:trPr>
        <w:tc>
          <w:tcPr>
            <w:tcW w:w="10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3F3DE" w14:textId="5A9B4F6F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eastAsia="Tahoma" w:hAnsi="Times New Roman" w:cs="Times New Roman"/>
                <w:kern w:val="24"/>
                <w:szCs w:val="20"/>
              </w:rPr>
              <w:t>Factor</w:t>
            </w:r>
          </w:p>
        </w:tc>
        <w:tc>
          <w:tcPr>
            <w:tcW w:w="179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F66B0" w14:textId="1574D8EA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Name</w:t>
            </w:r>
          </w:p>
        </w:tc>
        <w:tc>
          <w:tcPr>
            <w:tcW w:w="11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33C04" w14:textId="5603BB83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Low actual</w:t>
            </w:r>
          </w:p>
        </w:tc>
        <w:tc>
          <w:tcPr>
            <w:tcW w:w="13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22345" w14:textId="18D7FC3D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High Actual</w:t>
            </w:r>
          </w:p>
        </w:tc>
        <w:tc>
          <w:tcPr>
            <w:tcW w:w="124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FE249" w14:textId="29E73E2A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Low Coded</w:t>
            </w:r>
          </w:p>
        </w:tc>
        <w:tc>
          <w:tcPr>
            <w:tcW w:w="126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8EAA7" w14:textId="290F78CF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High Coded</w:t>
            </w:r>
          </w:p>
        </w:tc>
        <w:tc>
          <w:tcPr>
            <w:tcW w:w="105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EE43A" w14:textId="2B012CE5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Mean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683EC" w14:textId="71506BB2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Std. Dev</w:t>
            </w:r>
          </w:p>
        </w:tc>
      </w:tr>
      <w:tr w:rsidR="00447B3A" w:rsidRPr="00447B3A" w14:paraId="7810F0E9" w14:textId="77777777" w:rsidTr="0002094D">
        <w:trPr>
          <w:trHeight w:val="173"/>
        </w:trPr>
        <w:tc>
          <w:tcPr>
            <w:tcW w:w="10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14CAC" w14:textId="06E9A4EB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A</w:t>
            </w:r>
          </w:p>
        </w:tc>
        <w:tc>
          <w:tcPr>
            <w:tcW w:w="179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74C35" w14:textId="6030387E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Yeast extract (g/L)</w:t>
            </w:r>
          </w:p>
        </w:tc>
        <w:tc>
          <w:tcPr>
            <w:tcW w:w="118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37268" w14:textId="1669F421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0.00</w:t>
            </w:r>
          </w:p>
        </w:tc>
        <w:tc>
          <w:tcPr>
            <w:tcW w:w="130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8E1DC" w14:textId="6C20D9FF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25.00</w:t>
            </w:r>
          </w:p>
        </w:tc>
        <w:tc>
          <w:tcPr>
            <w:tcW w:w="124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DAC35" w14:textId="22105CC5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-1.000</w:t>
            </w:r>
          </w:p>
        </w:tc>
        <w:tc>
          <w:tcPr>
            <w:tcW w:w="12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44DB1" w14:textId="38B89977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.000</w:t>
            </w:r>
          </w:p>
        </w:tc>
        <w:tc>
          <w:tcPr>
            <w:tcW w:w="105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52A02" w14:textId="7ACF66D2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7.500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97D19" w14:textId="39F7390A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6.706</w:t>
            </w:r>
          </w:p>
        </w:tc>
      </w:tr>
      <w:tr w:rsidR="00447B3A" w:rsidRPr="00447B3A" w14:paraId="09AA47CE" w14:textId="77777777" w:rsidTr="0002094D">
        <w:trPr>
          <w:trHeight w:val="173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709C4" w14:textId="1FC4B4B5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B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E6610" w14:textId="5AD545D8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Peptone (g/L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E670E" w14:textId="705FB732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20.0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445A6" w14:textId="6B6292CE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50.00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0C8AD" w14:textId="00136426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eastAsia="Malgun Gothic" w:hAnsi="Times New Roman" w:cs="Times New Roman"/>
                <w:kern w:val="24"/>
                <w:szCs w:val="20"/>
              </w:rPr>
              <w:t>-1.00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F4063" w14:textId="24D8131A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eastAsia="Malgun Gothic" w:hAnsi="Times New Roman" w:cs="Times New Roman"/>
                <w:kern w:val="24"/>
                <w:szCs w:val="20"/>
              </w:rPr>
              <w:t>1.000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5B788" w14:textId="0C1EF4B0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34.9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EC4A1" w14:textId="318098F0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3.424</w:t>
            </w:r>
          </w:p>
        </w:tc>
      </w:tr>
      <w:tr w:rsidR="00447B3A" w:rsidRPr="00447B3A" w14:paraId="1A9D4B22" w14:textId="77777777" w:rsidTr="0002094D">
        <w:trPr>
          <w:trHeight w:val="173"/>
        </w:trPr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1724A" w14:textId="6E30838B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C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A7386" w14:textId="0CD18E20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Glucose (g/L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EB212" w14:textId="404887C4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57.5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246F0" w14:textId="7B640C92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32.50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83C54" w14:textId="5512F68B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eastAsia="Malgun Gothic" w:hAnsi="Times New Roman" w:cs="Times New Roman"/>
                <w:kern w:val="24"/>
                <w:szCs w:val="20"/>
              </w:rPr>
              <w:t>-1.00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F45DF" w14:textId="4F5706A0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eastAsia="Malgun Gothic" w:hAnsi="Times New Roman" w:cs="Times New Roman"/>
                <w:kern w:val="24"/>
                <w:szCs w:val="20"/>
              </w:rPr>
              <w:t>1.000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8504E" w14:textId="72DA1B95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95.00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DA771" w14:textId="0B5EFF2E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33.541</w:t>
            </w:r>
          </w:p>
        </w:tc>
      </w:tr>
      <w:tr w:rsidR="00447B3A" w:rsidRPr="00447B3A" w14:paraId="4AF8B418" w14:textId="77777777" w:rsidTr="0002094D">
        <w:trPr>
          <w:trHeight w:val="173"/>
        </w:trPr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844377" w14:textId="56704EE4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D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D0625" w14:textId="2D8F7019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pH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819216" w14:textId="72CC3ECE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5.0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E04E6" w14:textId="209248DE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8.00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9EBA29" w14:textId="27023302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eastAsia="Malgun Gothic" w:hAnsi="Times New Roman" w:cs="Times New Roman"/>
                <w:kern w:val="24"/>
                <w:szCs w:val="20"/>
              </w:rPr>
              <w:t>-1.00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5858C3" w14:textId="1A6B9CB6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eastAsia="Malgun Gothic" w:hAnsi="Times New Roman" w:cs="Times New Roman"/>
                <w:kern w:val="24"/>
                <w:szCs w:val="20"/>
              </w:rPr>
              <w:t>1.000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20E93" w14:textId="2D67A273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6.5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060B9F" w14:textId="7BCFCF52" w:rsidR="0094185D" w:rsidRPr="00447B3A" w:rsidRDefault="0094185D" w:rsidP="0094185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.342</w:t>
            </w:r>
          </w:p>
        </w:tc>
      </w:tr>
      <w:tr w:rsidR="00447B3A" w:rsidRPr="00447B3A" w14:paraId="02446874" w14:textId="77777777" w:rsidTr="00E019EE">
        <w:trPr>
          <w:trHeight w:val="173"/>
        </w:trPr>
        <w:tc>
          <w:tcPr>
            <w:tcW w:w="16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5809DB" w14:textId="77777777" w:rsidR="0094185D" w:rsidRPr="00447B3A" w:rsidRDefault="0094185D" w:rsidP="00011EBD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Sourc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7EDA5F" w14:textId="77777777" w:rsidR="0094185D" w:rsidRPr="00447B3A" w:rsidRDefault="0094185D" w:rsidP="00011EBD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Sum of squares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8C30C0" w14:textId="77777777" w:rsidR="0094185D" w:rsidRPr="00447B3A" w:rsidRDefault="0094185D" w:rsidP="00011EBD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Df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36FF1A" w14:textId="77777777" w:rsidR="0094185D" w:rsidRPr="00447B3A" w:rsidRDefault="0094185D" w:rsidP="00011EBD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Mean squar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E581FA" w14:textId="77777777" w:rsidR="0094185D" w:rsidRPr="00447B3A" w:rsidRDefault="0094185D" w:rsidP="00011EBD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F 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B845A4" w14:textId="77777777" w:rsidR="0094185D" w:rsidRPr="00447B3A" w:rsidRDefault="0094185D" w:rsidP="00011EBD">
            <w:pPr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P-value Prob&gt;F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5454C3" w14:textId="77777777" w:rsidR="0094185D" w:rsidRPr="00447B3A" w:rsidRDefault="0094185D" w:rsidP="00011EBD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</w:tr>
      <w:tr w:rsidR="00447B3A" w:rsidRPr="00447B3A" w14:paraId="498ABADF" w14:textId="77777777" w:rsidTr="00E019EE">
        <w:trPr>
          <w:trHeight w:val="173"/>
        </w:trPr>
        <w:tc>
          <w:tcPr>
            <w:tcW w:w="160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67D2AE" w14:textId="23E9E595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Mode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0A1AF4" w14:textId="689CE173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4.1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B8E6E5" w14:textId="423D14C4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7EBA62" w14:textId="4448F885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.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C0F740" w14:textId="5953019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2.7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DA2E2F" w14:textId="6332434B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032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2ABC67" w14:textId="02A66278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i/>
                <w:iCs/>
                <w:kern w:val="24"/>
                <w:szCs w:val="20"/>
              </w:rPr>
              <w:t>significant</w:t>
            </w:r>
          </w:p>
        </w:tc>
      </w:tr>
      <w:tr w:rsidR="00447B3A" w:rsidRPr="00447B3A" w14:paraId="0F4E9E5E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2FD5CD" w14:textId="0A743D01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A-Yeast extract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29FCAD" w14:textId="607D4239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099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CF6592" w14:textId="1CD7043C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785B04" w14:textId="0C129CEE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099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48A582" w14:textId="440B9CDC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27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024C23" w14:textId="2DB395C5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6141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FA160" w14:textId="7777777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447B3A" w:rsidRPr="00447B3A" w14:paraId="786B5461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1E425B" w14:textId="617A170B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B-Peptone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E47E77" w14:textId="6E1EB303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46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D47A2B" w14:textId="17F007CB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F7C6B" w14:textId="1C41A421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46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4E292" w14:textId="11B18FC0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.25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E4E2BD" w14:textId="4C77C5FC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2818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DB557D" w14:textId="7777777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447B3A" w:rsidRPr="00447B3A" w14:paraId="310B951B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910160" w14:textId="714D1D60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C-Glucose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EEAEB1" w14:textId="0A5C1C05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12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B0AEF1" w14:textId="72EB8A5C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342A18" w14:textId="7F73B9BD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1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3FACB1" w14:textId="23B41C46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33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D0D133" w14:textId="4AA68CDF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5739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F675A1" w14:textId="7777777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447B3A" w:rsidRPr="00447B3A" w14:paraId="3F5AFEB5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63EAB4" w14:textId="61F45D2E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D-Ph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2FB038" w14:textId="17E4D169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38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8809FE" w14:textId="4D218ED9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F43136" w14:textId="7CD886C2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38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0B997" w14:textId="11DFB269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.03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AC8895" w14:textId="2BF6C3CE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3259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0094D8" w14:textId="7777777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447B3A" w:rsidRPr="00447B3A" w14:paraId="5F3CB382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EA303C" w14:textId="2265C731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AB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493667" w14:textId="0D1A2DD6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19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B8E7A2" w14:textId="4DCD8DFE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9B0000" w14:textId="15530683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19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5BEB25" w14:textId="484BBADA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51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58E0E7" w14:textId="30640BB1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4875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B8DE80" w14:textId="7777777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447B3A" w:rsidRPr="00447B3A" w14:paraId="3C96C131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BF685B" w14:textId="5B974FF0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AC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1334A3" w14:textId="4AECF258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6171E-003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D7394A" w14:textId="2237F789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BDB130" w14:textId="6163F073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6.171E-003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34818" w14:textId="3BFFCE43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017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318966" w14:textId="7E346A85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8994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70EF3D" w14:textId="7777777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447B3A" w:rsidRPr="00447B3A" w14:paraId="5CC09DA8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7E39F5" w14:textId="3AD4190B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AD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825EF2" w14:textId="048F842F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11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8135F7" w14:textId="666508B8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002C94" w14:textId="6E6CBFFC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11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B2086" w14:textId="7EFD9304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28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DBB123" w14:textId="0B522005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6033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275A51" w14:textId="7777777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447B3A" w:rsidRPr="00447B3A" w14:paraId="24776BB4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6D13C4" w14:textId="54FC80D6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BC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9C28F5" w14:textId="4CD7451E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10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DC2847" w14:textId="3F995F0F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020D80" w14:textId="391211F8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10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CCBBF2" w14:textId="3CA41CD8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27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530198" w14:textId="57F4D80C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6121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70CD0F" w14:textId="7777777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447B3A" w:rsidRPr="00447B3A" w14:paraId="1624D975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6B9529" w14:textId="169DDDC1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BD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460548" w14:textId="598FE829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068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458E9F" w14:textId="6F413B5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7D4028" w14:textId="566D5520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068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130292" w14:textId="0F2DE2EE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18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564BD2" w14:textId="12C4601D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6763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A77449" w14:textId="7777777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447B3A" w:rsidRPr="00447B3A" w14:paraId="7FC391ED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B7152E" w14:textId="4E5E090A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CD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B4379C" w14:textId="3B3C22AF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.441E-003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C65AD3" w14:textId="079CEDC6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9733EE" w14:textId="6C203B92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.441E-003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B02526" w14:textId="58AC3BCA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3.863E-003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8E0E07" w14:textId="2C7C0E5F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9513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BCF9B0" w14:textId="2E401F3D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447B3A" w:rsidRPr="00447B3A" w14:paraId="1721BF92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C22BC2" w14:textId="7DF96EAB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A</w:t>
            </w:r>
            <w:r w:rsidRPr="00447B3A">
              <w:rPr>
                <w:rFonts w:ascii="Times New Roman" w:hAnsi="Times New Roman" w:cs="Times New Roman"/>
                <w:kern w:val="24"/>
                <w:position w:val="9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5724B" w14:textId="65179606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5.80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CE5F4B" w14:textId="54E3406A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A94FE" w14:textId="2D2B135A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5.80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A29875" w14:textId="4ABA6030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5.56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BFA594" w14:textId="6B08DF96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0013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40203D" w14:textId="7777777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447B3A" w:rsidRPr="00447B3A" w14:paraId="681147D9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BEFDBD" w14:textId="2F992BD4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B</w:t>
            </w:r>
            <w:r w:rsidRPr="00447B3A">
              <w:rPr>
                <w:rFonts w:ascii="Times New Roman" w:hAnsi="Times New Roman" w:cs="Times New Roman"/>
                <w:kern w:val="24"/>
                <w:position w:val="9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18E9E4" w14:textId="22332C19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.96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D1AC71" w14:textId="202F8AE2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D13202" w14:textId="5AEFC4BC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.96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785118" w14:textId="3805890A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5.25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CBBB71" w14:textId="47671BED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0368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E2C0F4" w14:textId="7777777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447B3A" w:rsidRPr="00447B3A" w14:paraId="308D5744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FE4FBB" w14:textId="7B37BE98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C</w:t>
            </w:r>
            <w:r w:rsidRPr="00447B3A">
              <w:rPr>
                <w:rFonts w:ascii="Times New Roman" w:hAnsi="Times New Roman" w:cs="Times New Roman"/>
                <w:kern w:val="24"/>
                <w:position w:val="9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45BB76" w14:textId="2497B512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7.87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356188" w14:textId="6B0A4416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B52B5" w14:textId="03E2E3F3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7.87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0BB5A" w14:textId="33D66D18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21.12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B03E1E" w14:textId="442403EA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0004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4BD73F" w14:textId="7777777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447B3A" w:rsidRPr="00447B3A" w14:paraId="4A6D6F6B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599B34" w14:textId="6D4D024D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lastRenderedPageBreak/>
              <w:t>D</w:t>
            </w:r>
            <w:r w:rsidRPr="00447B3A">
              <w:rPr>
                <w:rFonts w:ascii="Times New Roman" w:hAnsi="Times New Roman" w:cs="Times New Roman"/>
                <w:kern w:val="24"/>
                <w:position w:val="9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A3E904" w14:textId="3E5E38B6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88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2F1119" w14:textId="3FB277F5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AFD356" w14:textId="3CB0C3AD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88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4B4941" w14:textId="5D4FFB62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2.36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46399A" w14:textId="606BD0B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1451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1C8D82" w14:textId="7777777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447B3A" w:rsidRPr="00447B3A" w14:paraId="51313C12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129CDA" w14:textId="405E84A3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Lack of Fit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184D35" w14:textId="05133D4E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4.49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56C751" w14:textId="4E2395E1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10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2938D4" w14:textId="4639A996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4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760503" w14:textId="2D2BB8F5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2.03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AB48CA" w14:textId="01636434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2251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143B3D" w14:textId="5D07C028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  <w:r w:rsidRPr="00447B3A">
              <w:rPr>
                <w:rFonts w:ascii="Times New Roman" w:hAnsi="Times New Roman" w:cs="Times New Roman"/>
                <w:i/>
                <w:iCs/>
                <w:kern w:val="24"/>
                <w:szCs w:val="20"/>
              </w:rPr>
              <w:t>not significant</w:t>
            </w:r>
          </w:p>
        </w:tc>
      </w:tr>
      <w:tr w:rsidR="00447B3A" w:rsidRPr="00447B3A" w14:paraId="31A707A9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AC7EB" w14:textId="0D63B140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R</w:t>
            </w:r>
            <w:r w:rsidRPr="00447B3A">
              <w:rPr>
                <w:rFonts w:ascii="Times New Roman" w:hAnsi="Times New Roman" w:cs="Times New Roman"/>
                <w:kern w:val="24"/>
                <w:position w:val="9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9489D8" w14:textId="77777777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78E687" w14:textId="77777777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30B8B0" w14:textId="77777777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2A0425" w14:textId="4493A6B6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7168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EDA880" w14:textId="77777777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662504" w14:textId="7777777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447B3A" w:rsidRPr="00447B3A" w14:paraId="6E0F1A83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609327" w14:textId="6F6F7260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Adj R</w:t>
            </w:r>
            <w:r w:rsidRPr="00447B3A">
              <w:rPr>
                <w:rFonts w:ascii="Times New Roman" w:hAnsi="Times New Roman" w:cs="Times New Roman"/>
                <w:kern w:val="24"/>
                <w:position w:val="9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F9F5B7" w14:textId="77777777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545BD0" w14:textId="77777777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531321" w14:textId="77777777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11A74A" w14:textId="2183BA0C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0.4525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4B949A" w14:textId="77777777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0C62B" w14:textId="7777777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447B3A" w:rsidRPr="00447B3A" w14:paraId="5515C1F0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A1CD7D" w14:textId="55852ADC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Pred R</w:t>
            </w:r>
            <w:r w:rsidRPr="00447B3A">
              <w:rPr>
                <w:rFonts w:ascii="Times New Roman" w:hAnsi="Times New Roman" w:cs="Times New Roman"/>
                <w:kern w:val="24"/>
                <w:position w:val="9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55173E" w14:textId="77777777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696F7B" w14:textId="77777777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E67FDF" w14:textId="77777777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C48512" w14:textId="70CA2537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-0.3899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31F56F" w14:textId="77777777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A15A65" w14:textId="7777777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  <w:tr w:rsidR="00447B3A" w:rsidRPr="00447B3A" w14:paraId="1727481F" w14:textId="77777777" w:rsidTr="00E019EE">
        <w:trPr>
          <w:trHeight w:val="173"/>
        </w:trPr>
        <w:tc>
          <w:tcPr>
            <w:tcW w:w="16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541F71" w14:textId="1602B362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 w:rsidRPr="00447B3A">
              <w:rPr>
                <w:rFonts w:ascii="Times New Roman" w:hAnsi="Times New Roman" w:cs="Times New Roman"/>
                <w:i/>
                <w:iCs/>
                <w:kern w:val="24"/>
                <w:szCs w:val="20"/>
              </w:rPr>
              <w:t>Adeq. Precision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46F7CF" w14:textId="77777777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D9E29" w14:textId="77777777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C95C31" w14:textId="77777777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E2A0B7" w14:textId="00A86895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 w:rsidRPr="00447B3A">
              <w:rPr>
                <w:rFonts w:ascii="Times New Roman" w:hAnsi="Times New Roman" w:cs="Times New Roman"/>
                <w:kern w:val="24"/>
                <w:szCs w:val="20"/>
              </w:rPr>
              <w:t>5.2960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3C48F3" w14:textId="77777777" w:rsidR="0002094D" w:rsidRPr="00447B3A" w:rsidRDefault="0002094D" w:rsidP="0002094D">
            <w:pPr>
              <w:rPr>
                <w:rFonts w:ascii="Times New Roman" w:hAnsi="Times New Roman" w:cs="Times New Roman"/>
                <w:kern w:val="24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C75C28" w14:textId="77777777" w:rsidR="0002094D" w:rsidRPr="00447B3A" w:rsidRDefault="0002094D" w:rsidP="0002094D">
            <w:pPr>
              <w:rPr>
                <w:rFonts w:ascii="Times New Roman" w:eastAsia="DengXian" w:hAnsi="Times New Roman" w:cs="Times New Roman"/>
                <w:szCs w:val="20"/>
                <w:lang w:eastAsia="zh-CN"/>
              </w:rPr>
            </w:pPr>
          </w:p>
        </w:tc>
      </w:tr>
    </w:tbl>
    <w:p w14:paraId="5BE25018" w14:textId="45C6650A" w:rsidR="0002094D" w:rsidRPr="00447B3A" w:rsidRDefault="0002094D">
      <w:pPr>
        <w:rPr>
          <w:rFonts w:ascii="Times New Roman" w:eastAsia="DengXian" w:hAnsi="Times New Roman" w:cs="Times New Roman"/>
          <w:lang w:eastAsia="zh-CN"/>
        </w:rPr>
      </w:pPr>
      <w:r w:rsidRPr="00447B3A">
        <w:rPr>
          <w:rFonts w:ascii="Times New Roman" w:eastAsia="DengXian" w:hAnsi="Times New Roman" w:cs="Times New Roman"/>
          <w:lang w:eastAsia="zh-CN"/>
        </w:rPr>
        <w:br w:type="page"/>
      </w:r>
    </w:p>
    <w:p w14:paraId="7E210680" w14:textId="50A75BDD" w:rsidR="0002094D" w:rsidRPr="00447B3A" w:rsidRDefault="0002094D" w:rsidP="000209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7B3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B85BAB" w:rsidRPr="00447B3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47B3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4" w:name="_Hlk98428676"/>
      <w:r w:rsidRPr="00447B3A">
        <w:rPr>
          <w:rFonts w:ascii="Times New Roman" w:eastAsia="DengXian" w:hAnsi="Times New Roman" w:cs="Times New Roman"/>
          <w:b/>
          <w:bCs/>
          <w:lang w:eastAsia="zh-CN"/>
        </w:rPr>
        <w:t>Isopropanol yield results optimal YPD medium for CCD-RSM</w:t>
      </w:r>
    </w:p>
    <w:tbl>
      <w:tblPr>
        <w:tblW w:w="100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8"/>
        <w:gridCol w:w="2575"/>
        <w:gridCol w:w="1696"/>
        <w:gridCol w:w="1559"/>
        <w:gridCol w:w="992"/>
        <w:gridCol w:w="1985"/>
      </w:tblGrid>
      <w:tr w:rsidR="00447B3A" w:rsidRPr="00447B3A" w14:paraId="17247860" w14:textId="77777777" w:rsidTr="00E019EE">
        <w:trPr>
          <w:trHeight w:val="454"/>
        </w:trPr>
        <w:tc>
          <w:tcPr>
            <w:tcW w:w="1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4"/>
          <w:p w14:paraId="4859CAC0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Run</w:t>
            </w:r>
          </w:p>
        </w:tc>
        <w:tc>
          <w:tcPr>
            <w:tcW w:w="25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3F06E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Yeast extract (g/L)</w:t>
            </w:r>
          </w:p>
        </w:tc>
        <w:tc>
          <w:tcPr>
            <w:tcW w:w="1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B8D24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Peptone (g/L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928E78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Glucose (g/L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07D1D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>pH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7CB47A" w14:textId="17C205B2" w:rsidR="0002094D" w:rsidRPr="00447B3A" w:rsidRDefault="00922B63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/>
                <w:lang w:eastAsia="zh-CN"/>
              </w:rPr>
              <w:t xml:space="preserve">Isopropanol </w:t>
            </w:r>
            <w:r w:rsidR="0002094D" w:rsidRPr="00447B3A">
              <w:rPr>
                <w:rFonts w:ascii="Times New Roman" w:eastAsia="DengXian" w:hAnsi="Times New Roman" w:cs="Times New Roman"/>
                <w:lang w:eastAsia="zh-CN"/>
              </w:rPr>
              <w:t>(g/L)</w:t>
            </w:r>
          </w:p>
        </w:tc>
      </w:tr>
      <w:tr w:rsidR="00447B3A" w:rsidRPr="00447B3A" w14:paraId="3E32634A" w14:textId="77777777" w:rsidTr="00E019EE">
        <w:trPr>
          <w:trHeight w:val="454"/>
        </w:trPr>
        <w:tc>
          <w:tcPr>
            <w:tcW w:w="12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2ABC5C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</w:p>
        </w:tc>
        <w:tc>
          <w:tcPr>
            <w:tcW w:w="25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90C30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7.50</w:t>
            </w:r>
          </w:p>
        </w:tc>
        <w:tc>
          <w:tcPr>
            <w:tcW w:w="1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53D2A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35.00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86926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95.0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69812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6.50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14A609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.01</w:t>
            </w:r>
          </w:p>
        </w:tc>
      </w:tr>
      <w:tr w:rsidR="00447B3A" w:rsidRPr="00447B3A" w14:paraId="618D914E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7D451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8F75F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7.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6F073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6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325B3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9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A0729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6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1A681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.011</w:t>
            </w:r>
          </w:p>
        </w:tc>
      </w:tr>
      <w:tr w:rsidR="00447B3A" w:rsidRPr="00447B3A" w14:paraId="53DDB606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C5380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C1A22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7.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372E1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3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AE420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9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E76EA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6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4E04D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.15</w:t>
            </w:r>
          </w:p>
        </w:tc>
      </w:tr>
      <w:tr w:rsidR="00447B3A" w:rsidRPr="00447B3A" w14:paraId="77F90351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9CEC07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7BF4E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0.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2E96F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1EF7C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9D4FAD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6690E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187</w:t>
            </w:r>
          </w:p>
        </w:tc>
      </w:tr>
      <w:tr w:rsidR="00447B3A" w:rsidRPr="00447B3A" w14:paraId="2869684F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13456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18F18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7.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B9358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3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041C1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9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75817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3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9B2F11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.455</w:t>
            </w:r>
          </w:p>
        </w:tc>
      </w:tr>
      <w:tr w:rsidR="00447B3A" w:rsidRPr="00447B3A" w14:paraId="078963A0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35CF6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24766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32.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9DB9D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3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ADB6B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9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0795A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6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C5799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72</w:t>
            </w:r>
          </w:p>
        </w:tc>
      </w:tr>
      <w:tr w:rsidR="00447B3A" w:rsidRPr="00447B3A" w14:paraId="108F630A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F98D6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72DEC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0.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98AF4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A492C7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3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9F917F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D6743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159</w:t>
            </w:r>
          </w:p>
        </w:tc>
      </w:tr>
      <w:tr w:rsidR="00447B3A" w:rsidRPr="00447B3A" w14:paraId="175DBEAD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7271C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44B04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7.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EBD3B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3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6E6609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7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D4CCC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6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880CBE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101</w:t>
            </w:r>
          </w:p>
        </w:tc>
      </w:tr>
      <w:tr w:rsidR="00447B3A" w:rsidRPr="00447B3A" w14:paraId="7945BFD3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8AAD3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E0812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5.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383C7D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753661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413E9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CC170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244</w:t>
            </w:r>
          </w:p>
        </w:tc>
      </w:tr>
      <w:tr w:rsidR="00447B3A" w:rsidRPr="00447B3A" w14:paraId="60952FE0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CEF34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14095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.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A771C9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3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52E2D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9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891517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6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AFBA8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1109</w:t>
            </w:r>
          </w:p>
        </w:tc>
      </w:tr>
      <w:tr w:rsidR="00447B3A" w:rsidRPr="00447B3A" w14:paraId="03675FEE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5A8807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2164B5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7.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170BD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3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EB53E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9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BAFEF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9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896EAB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61931</w:t>
            </w:r>
          </w:p>
        </w:tc>
      </w:tr>
      <w:tr w:rsidR="00447B3A" w:rsidRPr="00447B3A" w14:paraId="2EDEB90B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7DDB7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618E6D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5.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19003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EA793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3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F55C6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8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A3637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297</w:t>
            </w:r>
          </w:p>
        </w:tc>
      </w:tr>
      <w:tr w:rsidR="00447B3A" w:rsidRPr="00447B3A" w14:paraId="14B07D49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DA567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F220E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0.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7A516D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26A02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9BD65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8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3BC03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205</w:t>
            </w:r>
          </w:p>
        </w:tc>
      </w:tr>
      <w:tr w:rsidR="00447B3A" w:rsidRPr="00447B3A" w14:paraId="6F05EA4D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303DA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77B416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7.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448D6E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3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27BD7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9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5E0DD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6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05E7E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.00</w:t>
            </w:r>
          </w:p>
        </w:tc>
      </w:tr>
      <w:tr w:rsidR="00447B3A" w:rsidRPr="00447B3A" w14:paraId="4D72032E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A86B4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0E959C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0.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8E62ED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761576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3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210E9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8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F613B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0692</w:t>
            </w:r>
          </w:p>
        </w:tc>
      </w:tr>
      <w:tr w:rsidR="00447B3A" w:rsidRPr="00447B3A" w14:paraId="18DCF845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0D819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9F0F80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5.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261DD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11363F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3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5AFC5B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0175C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065</w:t>
            </w:r>
          </w:p>
        </w:tc>
      </w:tr>
      <w:tr w:rsidR="00447B3A" w:rsidRPr="00447B3A" w14:paraId="04C5634C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D2C5B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B8F3B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0.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827AC4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C6ABF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80E68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9D90B6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68</w:t>
            </w:r>
          </w:p>
        </w:tc>
      </w:tr>
      <w:tr w:rsidR="00447B3A" w:rsidRPr="00447B3A" w14:paraId="55D5CF7F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7F1189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06DB7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7.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DE11E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21B5C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9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605BA2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6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82D12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3545</w:t>
            </w:r>
          </w:p>
        </w:tc>
      </w:tr>
      <w:tr w:rsidR="00447B3A" w:rsidRPr="00447B3A" w14:paraId="702A19B4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631AD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C7AF5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5.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60349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8F225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3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E3B33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8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1F17C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04338</w:t>
            </w:r>
          </w:p>
        </w:tc>
      </w:tr>
      <w:tr w:rsidR="00447B3A" w:rsidRPr="00447B3A" w14:paraId="4476BE8F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911BE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lastRenderedPageBreak/>
              <w:t>2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A6989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7.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CF7980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3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4D6FB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9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8067D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6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DE92A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.98</w:t>
            </w:r>
          </w:p>
        </w:tc>
      </w:tr>
      <w:tr w:rsidR="00447B3A" w:rsidRPr="00447B3A" w14:paraId="061E724D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946AC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8FC57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0.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576DD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DCD48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3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92A8F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27CE7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0561</w:t>
            </w:r>
          </w:p>
        </w:tc>
      </w:tr>
      <w:tr w:rsidR="00447B3A" w:rsidRPr="00447B3A" w14:paraId="43624B05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3B948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B7D9AB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0.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65F24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CE91A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3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27828E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8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861F2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29</w:t>
            </w:r>
          </w:p>
        </w:tc>
      </w:tr>
      <w:tr w:rsidR="00447B3A" w:rsidRPr="00447B3A" w14:paraId="71A75462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4CAF2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A6E5E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5.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8FECA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361C7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AD354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8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6A14A9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1353</w:t>
            </w:r>
          </w:p>
        </w:tc>
      </w:tr>
      <w:tr w:rsidR="00447B3A" w:rsidRPr="00447B3A" w14:paraId="17A9AD19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D2E43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48128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7.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B9395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3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796983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9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19646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6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EEF28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.79</w:t>
            </w:r>
          </w:p>
        </w:tc>
      </w:tr>
      <w:tr w:rsidR="00447B3A" w:rsidRPr="00447B3A" w14:paraId="4BA6166E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24A35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C5C0F3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7.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88011E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3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9FC9BE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B62CC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6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A3814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12</w:t>
            </w:r>
          </w:p>
        </w:tc>
      </w:tr>
      <w:tr w:rsidR="00447B3A" w:rsidRPr="00447B3A" w14:paraId="566D1112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75885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CBC8FF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5.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AC0F1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8C361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3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C344E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F8CE5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179</w:t>
            </w:r>
          </w:p>
        </w:tc>
      </w:tr>
      <w:tr w:rsidR="00447B3A" w:rsidRPr="00447B3A" w14:paraId="27567CEA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4BE53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64760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5.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D03D2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84FE1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D343F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A0FA1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113</w:t>
            </w:r>
          </w:p>
        </w:tc>
      </w:tr>
      <w:tr w:rsidR="00447B3A" w:rsidRPr="00447B3A" w14:paraId="55955175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2E65D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4C50F4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7.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CA924E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3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5BA93B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9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780FAE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6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E587B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.35294</w:t>
            </w:r>
          </w:p>
        </w:tc>
      </w:tr>
      <w:tr w:rsidR="00447B3A" w:rsidRPr="00447B3A" w14:paraId="5934E4E9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62C91F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A9F60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5.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0FC0A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2077D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629FC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8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5B81C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.09</w:t>
            </w:r>
          </w:p>
        </w:tc>
      </w:tr>
      <w:tr w:rsidR="0002094D" w:rsidRPr="00447B3A" w14:paraId="7EDFE9CD" w14:textId="77777777" w:rsidTr="00E019EE">
        <w:trPr>
          <w:trHeight w:val="454"/>
        </w:trPr>
        <w:tc>
          <w:tcPr>
            <w:tcW w:w="12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E9735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30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3BC0EB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10.0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4CA18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2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A9C293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57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9A62A8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8.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C7BE64" w14:textId="77777777" w:rsidR="0002094D" w:rsidRPr="00447B3A" w:rsidRDefault="0002094D" w:rsidP="00E019EE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447B3A">
              <w:rPr>
                <w:rFonts w:ascii="Times New Roman" w:eastAsia="DengXian" w:hAnsi="Times New Roman" w:cs="Times New Roman" w:hint="eastAsia"/>
                <w:lang w:eastAsia="zh-CN"/>
              </w:rPr>
              <w:t>0.186</w:t>
            </w:r>
          </w:p>
        </w:tc>
      </w:tr>
    </w:tbl>
    <w:p w14:paraId="4AA875DE" w14:textId="7AAAD7C0" w:rsidR="008B5EB2" w:rsidRPr="00447B3A" w:rsidRDefault="008B5EB2">
      <w:pPr>
        <w:rPr>
          <w:rFonts w:ascii="Times New Roman" w:eastAsia="DengXian" w:hAnsi="Times New Roman" w:cs="Times New Roman"/>
          <w:lang w:eastAsia="zh-CN"/>
        </w:rPr>
      </w:pPr>
    </w:p>
    <w:p w14:paraId="538427BA" w14:textId="15F053DE" w:rsidR="00F244D9" w:rsidRPr="00447B3A" w:rsidRDefault="008B5EB2" w:rsidP="00B85BAB">
      <w:pPr>
        <w:widowControl/>
        <w:wordWrap/>
        <w:autoSpaceDE/>
        <w:autoSpaceDN/>
        <w:rPr>
          <w:rFonts w:ascii="Times New Roman" w:eastAsia="DengXian" w:hAnsi="Times New Roman" w:cs="Times New Roman"/>
          <w:lang w:eastAsia="zh-CN"/>
        </w:rPr>
      </w:pPr>
      <w:r w:rsidRPr="00447B3A">
        <w:rPr>
          <w:rFonts w:ascii="Times New Roman" w:eastAsia="DengXian" w:hAnsi="Times New Roman" w:cs="Times New Roman"/>
          <w:lang w:eastAsia="zh-CN"/>
        </w:rPr>
        <w:br w:type="page"/>
      </w:r>
    </w:p>
    <w:p w14:paraId="146FE8DE" w14:textId="77777777" w:rsidR="008B5EB2" w:rsidRPr="00447B3A" w:rsidRDefault="008B5EB2">
      <w:pPr>
        <w:rPr>
          <w:rFonts w:ascii="Times New Roman" w:eastAsia="DengXian" w:hAnsi="Times New Roman" w:cs="Times New Roman"/>
          <w:lang w:eastAsia="zh-CN"/>
        </w:rPr>
      </w:pPr>
    </w:p>
    <w:p w14:paraId="7174AB84" w14:textId="2DBC669E" w:rsidR="003B2909" w:rsidRPr="00447B3A" w:rsidRDefault="002915F4">
      <w:pPr>
        <w:rPr>
          <w:rFonts w:ascii="Times New Roman" w:eastAsia="DengXian" w:hAnsi="Times New Roman" w:cs="Times New Roman"/>
          <w:lang w:eastAsia="zh-CN"/>
        </w:rPr>
      </w:pPr>
      <w:r w:rsidRPr="00447B3A">
        <w:rPr>
          <w:rFonts w:ascii="Times New Roman" w:eastAsia="DengXian" w:hAnsi="Times New Roman" w:cs="Times New Roman"/>
          <w:noProof/>
          <w:lang w:eastAsia="en-US"/>
        </w:rPr>
        <w:drawing>
          <wp:inline distT="0" distB="0" distL="0" distR="0" wp14:anchorId="2FB998D6" wp14:editId="7E29109F">
            <wp:extent cx="5639587" cy="3877216"/>
            <wp:effectExtent l="0" t="0" r="0" b="9525"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折线图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39587" cy="3877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90AA9" w14:textId="4C25210A" w:rsidR="00AC5AFE" w:rsidRPr="00447B3A" w:rsidRDefault="004954DC" w:rsidP="00AC5AFE">
      <w:pPr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  <w:r w:rsidRPr="00447B3A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 xml:space="preserve">Figure S1. </w:t>
      </w:r>
    </w:p>
    <w:p w14:paraId="7FC1EF03" w14:textId="00BA5AA8" w:rsidR="003B2909" w:rsidRPr="00447B3A" w:rsidRDefault="002915F4" w:rsidP="002915F4">
      <w:pPr>
        <w:pStyle w:val="BodyText"/>
        <w:spacing w:line="480" w:lineRule="auto"/>
        <w:ind w:left="0"/>
        <w:jc w:val="both"/>
        <w:rPr>
          <w:rFonts w:cs="Times New Roman"/>
          <w:bCs/>
          <w:sz w:val="24"/>
          <w:szCs w:val="24"/>
          <w:lang w:eastAsia="ko-KR"/>
        </w:rPr>
      </w:pPr>
      <w:bookmarkStart w:id="5" w:name="_Hlk98428696"/>
      <w:r w:rsidRPr="00447B3A">
        <w:rPr>
          <w:rFonts w:cs="Times New Roman"/>
          <w:b/>
          <w:sz w:val="24"/>
          <w:szCs w:val="24"/>
          <w:lang w:eastAsia="ko-KR"/>
        </w:rPr>
        <w:t>YLnphT7IPA strain was cultured in 5 L fermenter using glucose as carbon source.</w:t>
      </w:r>
      <w:r w:rsidRPr="00447B3A">
        <w:rPr>
          <w:rFonts w:cs="Times New Roman"/>
          <w:bCs/>
          <w:sz w:val="24"/>
          <w:szCs w:val="24"/>
          <w:lang w:eastAsia="ko-KR"/>
        </w:rPr>
        <w:t xml:space="preserve"> </w:t>
      </w:r>
      <w:bookmarkEnd w:id="5"/>
      <w:r w:rsidRPr="00447B3A">
        <w:rPr>
          <w:rFonts w:cs="Times New Roman"/>
          <w:bCs/>
          <w:sz w:val="24"/>
          <w:szCs w:val="24"/>
          <w:lang w:eastAsia="ko-KR"/>
        </w:rPr>
        <w:t>Line in yellow, purple, and black represented growth curves, isopropanol production and glucose consumption, respectively. The quantification was conducted in triplicate.</w:t>
      </w:r>
    </w:p>
    <w:sectPr w:rsidR="003B2909" w:rsidRPr="00447B3A" w:rsidSect="00E019EE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689854" w14:textId="77777777" w:rsidR="007B5E7C" w:rsidRDefault="007B5E7C" w:rsidP="008518B7">
      <w:pPr>
        <w:spacing w:after="0" w:line="240" w:lineRule="auto"/>
      </w:pPr>
      <w:r>
        <w:separator/>
      </w:r>
    </w:p>
  </w:endnote>
  <w:endnote w:type="continuationSeparator" w:id="0">
    <w:p w14:paraId="6D02373D" w14:textId="77777777" w:rsidR="007B5E7C" w:rsidRDefault="007B5E7C" w:rsidP="00851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06E7A6" w14:textId="77777777" w:rsidR="007B5E7C" w:rsidRDefault="007B5E7C" w:rsidP="008518B7">
      <w:pPr>
        <w:spacing w:after="0" w:line="240" w:lineRule="auto"/>
      </w:pPr>
      <w:r>
        <w:separator/>
      </w:r>
    </w:p>
  </w:footnote>
  <w:footnote w:type="continuationSeparator" w:id="0">
    <w:p w14:paraId="7FDEB8BB" w14:textId="77777777" w:rsidR="007B5E7C" w:rsidRDefault="007B5E7C" w:rsidP="008518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5EA"/>
    <w:rsid w:val="0002094D"/>
    <w:rsid w:val="00085E35"/>
    <w:rsid w:val="000B77C2"/>
    <w:rsid w:val="000C413F"/>
    <w:rsid w:val="000C65DA"/>
    <w:rsid w:val="000D1679"/>
    <w:rsid w:val="00124D8F"/>
    <w:rsid w:val="00254720"/>
    <w:rsid w:val="002915F4"/>
    <w:rsid w:val="002A0A21"/>
    <w:rsid w:val="002A4F2E"/>
    <w:rsid w:val="002E50C9"/>
    <w:rsid w:val="003A2432"/>
    <w:rsid w:val="003B2909"/>
    <w:rsid w:val="00426B4E"/>
    <w:rsid w:val="00447B3A"/>
    <w:rsid w:val="004855AA"/>
    <w:rsid w:val="004954DC"/>
    <w:rsid w:val="0059652B"/>
    <w:rsid w:val="005E6E99"/>
    <w:rsid w:val="005F02DF"/>
    <w:rsid w:val="00623C2F"/>
    <w:rsid w:val="00682E9B"/>
    <w:rsid w:val="00683427"/>
    <w:rsid w:val="00683882"/>
    <w:rsid w:val="006A02E7"/>
    <w:rsid w:val="006B312E"/>
    <w:rsid w:val="006B79BF"/>
    <w:rsid w:val="00723AB2"/>
    <w:rsid w:val="00737891"/>
    <w:rsid w:val="007559C5"/>
    <w:rsid w:val="007B5E7C"/>
    <w:rsid w:val="007C0AAD"/>
    <w:rsid w:val="008446D4"/>
    <w:rsid w:val="008518B7"/>
    <w:rsid w:val="00861F45"/>
    <w:rsid w:val="008B2B83"/>
    <w:rsid w:val="008B5EB2"/>
    <w:rsid w:val="00922B63"/>
    <w:rsid w:val="0094185D"/>
    <w:rsid w:val="009B25EA"/>
    <w:rsid w:val="009E570C"/>
    <w:rsid w:val="00AC5AFE"/>
    <w:rsid w:val="00B34E95"/>
    <w:rsid w:val="00B85BAB"/>
    <w:rsid w:val="00BD578D"/>
    <w:rsid w:val="00BE3C9E"/>
    <w:rsid w:val="00D51030"/>
    <w:rsid w:val="00DF0A98"/>
    <w:rsid w:val="00E019EE"/>
    <w:rsid w:val="00E074FD"/>
    <w:rsid w:val="00E2764D"/>
    <w:rsid w:val="00E8554C"/>
    <w:rsid w:val="00F037C5"/>
    <w:rsid w:val="00F178CC"/>
    <w:rsid w:val="00F244D9"/>
    <w:rsid w:val="00F7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113A1C"/>
  <w15:chartTrackingRefBased/>
  <w15:docId w15:val="{C0E0A9E5-D520-4CCC-AE7B-82B88651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954DC"/>
    <w:pPr>
      <w:widowControl/>
      <w:wordWrap/>
      <w:autoSpaceDE/>
      <w:autoSpaceDN/>
      <w:spacing w:after="0" w:line="240" w:lineRule="auto"/>
      <w:ind w:left="133"/>
      <w:jc w:val="left"/>
    </w:pPr>
    <w:rPr>
      <w:rFonts w:ascii="Times New Roman" w:eastAsia="Times New Roman" w:hAnsi="Times New Roman" w:cs="SimSun"/>
      <w:kern w:val="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954DC"/>
    <w:rPr>
      <w:rFonts w:ascii="Times New Roman" w:eastAsia="Times New Roman" w:hAnsi="Times New Roman" w:cs="SimSun"/>
      <w:kern w:val="0"/>
      <w:szCs w:val="20"/>
      <w:lang w:eastAsia="en-US"/>
    </w:rPr>
  </w:style>
  <w:style w:type="paragraph" w:styleId="Revision">
    <w:name w:val="Revision"/>
    <w:hidden/>
    <w:uiPriority w:val="99"/>
    <w:semiHidden/>
    <w:rsid w:val="002A4F2E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8518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518B7"/>
  </w:style>
  <w:style w:type="paragraph" w:styleId="Footer">
    <w:name w:val="footer"/>
    <w:basedOn w:val="Normal"/>
    <w:link w:val="FooterChar"/>
    <w:uiPriority w:val="99"/>
    <w:unhideWhenUsed/>
    <w:rsid w:val="008518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18B7"/>
  </w:style>
  <w:style w:type="table" w:styleId="TableGrid">
    <w:name w:val="Table Grid"/>
    <w:basedOn w:val="TableNormal"/>
    <w:uiPriority w:val="39"/>
    <w:rsid w:val="008B5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76E513-23FF-4852-A9BA-4AD387FA9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1001</Words>
  <Characters>5709</Characters>
  <Application>Microsoft Office Word</Application>
  <DocSecurity>0</DocSecurity>
  <Lines>47</Lines>
  <Paragraphs>13</Paragraphs>
  <ScaleCrop>false</ScaleCrop>
  <Company/>
  <LinksUpToDate>false</LinksUpToDate>
  <CharactersWithSpaces>6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XIAOYU[ 대학원석·박사통합과정재학 / 생명공학과 ]</dc:creator>
  <cp:keywords/>
  <dc:description/>
  <cp:lastModifiedBy>Indhumathi</cp:lastModifiedBy>
  <cp:revision>6</cp:revision>
  <dcterms:created xsi:type="dcterms:W3CDTF">2022-07-27T06:32:00Z</dcterms:created>
  <dcterms:modified xsi:type="dcterms:W3CDTF">2022-08-10T11:30:00Z</dcterms:modified>
</cp:coreProperties>
</file>